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3508" w:rsidRPr="00DB3508" w:rsidRDefault="00DB3508">
      <w:pPr>
        <w:rPr>
          <w:rFonts w:ascii="Verdana" w:hAnsi="Verdana"/>
          <w:b/>
        </w:rPr>
      </w:pPr>
      <w:bookmarkStart w:id="0" w:name="_GoBack"/>
      <w:bookmarkEnd w:id="0"/>
      <w:r w:rsidRPr="00DB3508">
        <w:rPr>
          <w:rFonts w:ascii="Verdana" w:hAnsi="Verdana"/>
          <w:b/>
        </w:rPr>
        <w:t>Clinical pharmacy practice in the care of Chronic Kidney Disease patients: a systematic review</w:t>
      </w:r>
    </w:p>
    <w:p w:rsidR="00DB3508" w:rsidRPr="00DB3508" w:rsidRDefault="00DB3508">
      <w:pPr>
        <w:rPr>
          <w:rFonts w:ascii="Verdana" w:hAnsi="Verdana"/>
          <w:b/>
        </w:rPr>
      </w:pPr>
      <w:r w:rsidRPr="00DB3508">
        <w:rPr>
          <w:rFonts w:ascii="Verdana" w:hAnsi="Verdana"/>
          <w:b/>
        </w:rPr>
        <w:t>Submission: IJCP-</w:t>
      </w:r>
      <w:r w:rsidRPr="00DB3508">
        <w:rPr>
          <w:b/>
        </w:rPr>
        <w:t xml:space="preserve"> </w:t>
      </w:r>
      <w:r w:rsidRPr="00DB3508">
        <w:rPr>
          <w:rFonts w:ascii="Verdana" w:hAnsi="Verdana"/>
          <w:b/>
        </w:rPr>
        <w:t>IJCP-D-18-00675R1</w:t>
      </w:r>
    </w:p>
    <w:p w:rsidR="00DB3508" w:rsidRPr="00DB3508" w:rsidRDefault="00DB3508">
      <w:pPr>
        <w:rPr>
          <w:rFonts w:ascii="Verdana" w:hAnsi="Verdana"/>
          <w:b/>
        </w:rPr>
      </w:pPr>
      <w:r w:rsidRPr="00DB3508">
        <w:rPr>
          <w:rFonts w:ascii="Verdana" w:hAnsi="Verdana"/>
          <w:b/>
        </w:rPr>
        <w:t>Supplementary Materials</w:t>
      </w:r>
    </w:p>
    <w:p w:rsidR="00DB3508" w:rsidRPr="00DB3508" w:rsidRDefault="00DB3508">
      <w:pPr>
        <w:rPr>
          <w:rFonts w:ascii="Verdana" w:hAnsi="Verdana"/>
          <w:b/>
        </w:rPr>
      </w:pPr>
      <w:r w:rsidRPr="00DB3508">
        <w:rPr>
          <w:rFonts w:ascii="Verdana" w:hAnsi="Verdana"/>
          <w:b/>
        </w:rPr>
        <w:t>Quality Assessment Tables</w:t>
      </w:r>
    </w:p>
    <w:p w:rsidR="00DB3508" w:rsidRDefault="00DB3508">
      <w:pPr>
        <w:rPr>
          <w:rFonts w:ascii="Verdana" w:hAnsi="Verdana"/>
        </w:rPr>
      </w:pPr>
    </w:p>
    <w:p w:rsidR="00F96E45" w:rsidRPr="00DB3508" w:rsidRDefault="000C5914" w:rsidP="00DB3508">
      <w:pPr>
        <w:pStyle w:val="ListParagraph"/>
        <w:numPr>
          <w:ilvl w:val="0"/>
          <w:numId w:val="1"/>
        </w:numPr>
        <w:rPr>
          <w:rFonts w:ascii="Verdana" w:hAnsi="Verdana"/>
        </w:rPr>
      </w:pPr>
      <w:r w:rsidRPr="00DB3508">
        <w:rPr>
          <w:rFonts w:ascii="Verdana" w:hAnsi="Verdana"/>
        </w:rPr>
        <w:t>Quality assessment tool for quantitat</w:t>
      </w:r>
      <w:r w:rsidR="002D6E06" w:rsidRPr="00DB3508">
        <w:rPr>
          <w:rFonts w:ascii="Verdana" w:hAnsi="Verdana"/>
        </w:rPr>
        <w:t>ive Randomized Controlled Trial</w:t>
      </w:r>
      <w:r w:rsidRPr="00DB3508">
        <w:rPr>
          <w:rFonts w:ascii="Verdana" w:hAnsi="Verdana"/>
        </w:rPr>
        <w:t>s (MMAT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397"/>
        <w:gridCol w:w="1034"/>
        <w:gridCol w:w="1034"/>
        <w:gridCol w:w="1035"/>
        <w:gridCol w:w="1034"/>
        <w:gridCol w:w="1035"/>
        <w:gridCol w:w="1035"/>
        <w:gridCol w:w="1034"/>
        <w:gridCol w:w="1035"/>
        <w:gridCol w:w="1035"/>
        <w:gridCol w:w="1035"/>
      </w:tblGrid>
      <w:tr w:rsidR="00201526" w:rsidRPr="00EE5D9A" w:rsidTr="00D72409">
        <w:tc>
          <w:tcPr>
            <w:tcW w:w="3397" w:type="dxa"/>
          </w:tcPr>
          <w:p w:rsidR="00201526" w:rsidRPr="00EE5D9A" w:rsidRDefault="00201526" w:rsidP="00201526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034" w:type="dxa"/>
          </w:tcPr>
          <w:p w:rsidR="00201526" w:rsidRPr="0056721F" w:rsidRDefault="00201526" w:rsidP="00201526">
            <w:pPr>
              <w:rPr>
                <w:rFonts w:ascii="Verdana" w:hAnsi="Verdana"/>
                <w:sz w:val="16"/>
                <w:szCs w:val="16"/>
              </w:rPr>
            </w:pPr>
            <w:r w:rsidRPr="0056721F">
              <w:rPr>
                <w:rFonts w:ascii="Verdana" w:hAnsi="Verdana"/>
                <w:sz w:val="16"/>
                <w:szCs w:val="16"/>
              </w:rPr>
              <w:t>Santschi et al. 201</w:t>
            </w:r>
            <w:r>
              <w:rPr>
                <w:rFonts w:ascii="Verdana" w:hAnsi="Verdana"/>
                <w:sz w:val="16"/>
                <w:szCs w:val="16"/>
              </w:rPr>
              <w:t>1</w:t>
            </w:r>
          </w:p>
        </w:tc>
        <w:tc>
          <w:tcPr>
            <w:tcW w:w="1034" w:type="dxa"/>
          </w:tcPr>
          <w:p w:rsidR="00201526" w:rsidRPr="0056721F" w:rsidRDefault="00201526" w:rsidP="00201526">
            <w:pPr>
              <w:rPr>
                <w:rFonts w:ascii="Verdana" w:hAnsi="Verdana"/>
                <w:sz w:val="16"/>
                <w:szCs w:val="16"/>
              </w:rPr>
            </w:pPr>
            <w:r w:rsidRPr="0056721F">
              <w:rPr>
                <w:rFonts w:ascii="Verdana" w:hAnsi="Verdana"/>
                <w:sz w:val="16"/>
                <w:szCs w:val="16"/>
              </w:rPr>
              <w:t>Dashti-Khavidaki et al. 2013</w:t>
            </w:r>
          </w:p>
        </w:tc>
        <w:tc>
          <w:tcPr>
            <w:tcW w:w="1035" w:type="dxa"/>
          </w:tcPr>
          <w:p w:rsidR="00201526" w:rsidRPr="0056721F" w:rsidRDefault="00201526" w:rsidP="00201526">
            <w:pPr>
              <w:rPr>
                <w:rFonts w:ascii="Verdana" w:hAnsi="Verdana"/>
                <w:sz w:val="16"/>
                <w:szCs w:val="16"/>
              </w:rPr>
            </w:pPr>
            <w:r w:rsidRPr="0056721F">
              <w:rPr>
                <w:rFonts w:ascii="Verdana" w:hAnsi="Verdana"/>
                <w:sz w:val="16"/>
                <w:szCs w:val="16"/>
              </w:rPr>
              <w:t>Cooney et al. 2015</w:t>
            </w:r>
          </w:p>
        </w:tc>
        <w:tc>
          <w:tcPr>
            <w:tcW w:w="1034" w:type="dxa"/>
          </w:tcPr>
          <w:p w:rsidR="00201526" w:rsidRPr="0056721F" w:rsidRDefault="00201526" w:rsidP="00201526">
            <w:pPr>
              <w:rPr>
                <w:rFonts w:ascii="Verdana" w:hAnsi="Verdana"/>
                <w:sz w:val="16"/>
                <w:szCs w:val="16"/>
              </w:rPr>
            </w:pPr>
            <w:r w:rsidRPr="0056721F">
              <w:rPr>
                <w:rFonts w:ascii="Verdana" w:hAnsi="Verdana"/>
                <w:sz w:val="16"/>
                <w:szCs w:val="16"/>
              </w:rPr>
              <w:t>Chang et al. 2016</w:t>
            </w:r>
          </w:p>
        </w:tc>
        <w:tc>
          <w:tcPr>
            <w:tcW w:w="1035" w:type="dxa"/>
          </w:tcPr>
          <w:p w:rsidR="00201526" w:rsidRPr="0056721F" w:rsidRDefault="00201526" w:rsidP="00201526">
            <w:pPr>
              <w:rPr>
                <w:rFonts w:ascii="Verdana" w:hAnsi="Verdana"/>
                <w:sz w:val="16"/>
                <w:szCs w:val="16"/>
              </w:rPr>
            </w:pPr>
            <w:r w:rsidRPr="0056721F">
              <w:rPr>
                <w:rFonts w:ascii="Verdana" w:hAnsi="Verdana"/>
                <w:sz w:val="16"/>
                <w:szCs w:val="16"/>
              </w:rPr>
              <w:t>Qudah et al. 2016</w:t>
            </w:r>
          </w:p>
        </w:tc>
        <w:tc>
          <w:tcPr>
            <w:tcW w:w="1035" w:type="dxa"/>
          </w:tcPr>
          <w:p w:rsidR="00201526" w:rsidRPr="0056721F" w:rsidRDefault="00201526" w:rsidP="00201526">
            <w:pPr>
              <w:rPr>
                <w:rFonts w:ascii="Verdana" w:hAnsi="Verdana"/>
                <w:sz w:val="16"/>
                <w:szCs w:val="16"/>
              </w:rPr>
            </w:pPr>
            <w:r w:rsidRPr="0056721F">
              <w:rPr>
                <w:rFonts w:ascii="Verdana" w:hAnsi="Verdana"/>
                <w:sz w:val="16"/>
                <w:szCs w:val="16"/>
              </w:rPr>
              <w:t>Mateti et al. 2017</w:t>
            </w:r>
          </w:p>
        </w:tc>
        <w:tc>
          <w:tcPr>
            <w:tcW w:w="1034" w:type="dxa"/>
          </w:tcPr>
          <w:p w:rsidR="00201526" w:rsidRPr="0056721F" w:rsidRDefault="00201526" w:rsidP="00201526">
            <w:pPr>
              <w:rPr>
                <w:rFonts w:ascii="Verdana" w:hAnsi="Verdana"/>
                <w:sz w:val="16"/>
                <w:szCs w:val="16"/>
              </w:rPr>
            </w:pPr>
            <w:r w:rsidRPr="0056721F">
              <w:rPr>
                <w:rFonts w:ascii="Verdana" w:hAnsi="Verdana"/>
                <w:sz w:val="16"/>
                <w:szCs w:val="16"/>
              </w:rPr>
              <w:t>Mateti et al. 2018 a</w:t>
            </w:r>
          </w:p>
        </w:tc>
        <w:tc>
          <w:tcPr>
            <w:tcW w:w="1035" w:type="dxa"/>
          </w:tcPr>
          <w:p w:rsidR="00201526" w:rsidRPr="0056721F" w:rsidRDefault="00201526" w:rsidP="00201526">
            <w:pPr>
              <w:rPr>
                <w:rFonts w:ascii="Verdana" w:hAnsi="Verdana"/>
                <w:sz w:val="16"/>
                <w:szCs w:val="16"/>
              </w:rPr>
            </w:pPr>
            <w:r w:rsidRPr="0056721F">
              <w:rPr>
                <w:rFonts w:ascii="Verdana" w:hAnsi="Verdana"/>
                <w:sz w:val="16"/>
                <w:szCs w:val="16"/>
              </w:rPr>
              <w:t>Mateti et al. 2018 b</w:t>
            </w:r>
          </w:p>
        </w:tc>
        <w:tc>
          <w:tcPr>
            <w:tcW w:w="1035" w:type="dxa"/>
          </w:tcPr>
          <w:p w:rsidR="00201526" w:rsidRPr="0056721F" w:rsidRDefault="00201526" w:rsidP="00201526">
            <w:pPr>
              <w:rPr>
                <w:rFonts w:ascii="Verdana" w:hAnsi="Verdana"/>
                <w:sz w:val="16"/>
                <w:szCs w:val="16"/>
              </w:rPr>
            </w:pPr>
            <w:r w:rsidRPr="0056721F">
              <w:rPr>
                <w:rFonts w:ascii="Verdana" w:hAnsi="Verdana"/>
                <w:sz w:val="16"/>
                <w:szCs w:val="16"/>
              </w:rPr>
              <w:t>Anderegg et al. 2018</w:t>
            </w:r>
          </w:p>
        </w:tc>
        <w:tc>
          <w:tcPr>
            <w:tcW w:w="1035" w:type="dxa"/>
          </w:tcPr>
          <w:p w:rsidR="00201526" w:rsidRPr="0056721F" w:rsidRDefault="00201526" w:rsidP="00201526">
            <w:pPr>
              <w:rPr>
                <w:rFonts w:ascii="Verdana" w:hAnsi="Verdana"/>
                <w:sz w:val="16"/>
                <w:szCs w:val="16"/>
              </w:rPr>
            </w:pPr>
            <w:r w:rsidRPr="0056721F">
              <w:rPr>
                <w:rFonts w:ascii="Verdana" w:hAnsi="Verdana"/>
                <w:sz w:val="16"/>
                <w:szCs w:val="16"/>
              </w:rPr>
              <w:t>Tuttle et al. 2018</w:t>
            </w:r>
          </w:p>
        </w:tc>
      </w:tr>
      <w:tr w:rsidR="00201526" w:rsidRPr="00EE5D9A" w:rsidTr="00D72409">
        <w:tc>
          <w:tcPr>
            <w:tcW w:w="3397" w:type="dxa"/>
          </w:tcPr>
          <w:p w:rsidR="00201526" w:rsidRPr="00EE5D9A" w:rsidRDefault="00201526" w:rsidP="00201526">
            <w:pPr>
              <w:rPr>
                <w:rFonts w:ascii="Verdana" w:hAnsi="Verdana"/>
                <w:sz w:val="18"/>
                <w:szCs w:val="18"/>
              </w:rPr>
            </w:pPr>
            <w:r w:rsidRPr="00EE5D9A">
              <w:rPr>
                <w:rFonts w:ascii="Verdana" w:hAnsi="Verdana"/>
                <w:sz w:val="18"/>
                <w:szCs w:val="18"/>
              </w:rPr>
              <w:t xml:space="preserve">1. Are there clear quantitative research questions or objectives? </w:t>
            </w:r>
          </w:p>
        </w:tc>
        <w:tc>
          <w:tcPr>
            <w:tcW w:w="1034" w:type="dxa"/>
          </w:tcPr>
          <w:p w:rsidR="00201526" w:rsidRPr="0056721F" w:rsidRDefault="00201526" w:rsidP="0020152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56721F">
              <w:rPr>
                <w:rFonts w:ascii="Verdana" w:hAnsi="Verdana"/>
                <w:sz w:val="16"/>
                <w:szCs w:val="16"/>
              </w:rPr>
              <w:t>Can’t tell</w:t>
            </w:r>
          </w:p>
        </w:tc>
        <w:tc>
          <w:tcPr>
            <w:tcW w:w="1034" w:type="dxa"/>
          </w:tcPr>
          <w:p w:rsidR="00201526" w:rsidRPr="0056721F" w:rsidRDefault="00201526" w:rsidP="0020152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56721F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1035" w:type="dxa"/>
          </w:tcPr>
          <w:p w:rsidR="00201526" w:rsidRPr="0056721F" w:rsidRDefault="00201526" w:rsidP="0020152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56721F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1034" w:type="dxa"/>
          </w:tcPr>
          <w:p w:rsidR="00201526" w:rsidRPr="0056721F" w:rsidRDefault="00201526" w:rsidP="0020152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56721F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1035" w:type="dxa"/>
          </w:tcPr>
          <w:p w:rsidR="00201526" w:rsidRPr="0056721F" w:rsidRDefault="00201526" w:rsidP="0020152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56721F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1035" w:type="dxa"/>
          </w:tcPr>
          <w:p w:rsidR="00201526" w:rsidRPr="0056721F" w:rsidRDefault="00201526" w:rsidP="0020152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56721F">
              <w:rPr>
                <w:rFonts w:ascii="Verdana" w:hAnsi="Verdana"/>
                <w:sz w:val="16"/>
                <w:szCs w:val="16"/>
              </w:rPr>
              <w:t>Can’t tell</w:t>
            </w:r>
          </w:p>
        </w:tc>
        <w:tc>
          <w:tcPr>
            <w:tcW w:w="1034" w:type="dxa"/>
          </w:tcPr>
          <w:p w:rsidR="00201526" w:rsidRPr="0056721F" w:rsidRDefault="00201526" w:rsidP="00201526">
            <w:pPr>
              <w:rPr>
                <w:rFonts w:ascii="Verdana" w:hAnsi="Verdana"/>
                <w:sz w:val="16"/>
                <w:szCs w:val="16"/>
              </w:rPr>
            </w:pPr>
            <w:r w:rsidRPr="0056721F">
              <w:rPr>
                <w:rFonts w:ascii="Verdana" w:hAnsi="Verdana"/>
                <w:sz w:val="16"/>
                <w:szCs w:val="16"/>
              </w:rPr>
              <w:t>Can’t tell</w:t>
            </w:r>
          </w:p>
        </w:tc>
        <w:tc>
          <w:tcPr>
            <w:tcW w:w="1035" w:type="dxa"/>
          </w:tcPr>
          <w:p w:rsidR="00201526" w:rsidRPr="0056721F" w:rsidRDefault="00201526" w:rsidP="00201526">
            <w:pPr>
              <w:rPr>
                <w:rFonts w:ascii="Verdana" w:hAnsi="Verdana"/>
                <w:sz w:val="16"/>
                <w:szCs w:val="16"/>
              </w:rPr>
            </w:pPr>
            <w:r w:rsidRPr="0056721F">
              <w:rPr>
                <w:rFonts w:ascii="Verdana" w:hAnsi="Verdana"/>
                <w:sz w:val="16"/>
                <w:szCs w:val="16"/>
              </w:rPr>
              <w:t>Can’t tell</w:t>
            </w:r>
          </w:p>
        </w:tc>
        <w:tc>
          <w:tcPr>
            <w:tcW w:w="1035" w:type="dxa"/>
          </w:tcPr>
          <w:p w:rsidR="00201526" w:rsidRPr="008F130D" w:rsidRDefault="00201526" w:rsidP="00201526">
            <w:pPr>
              <w:jc w:val="center"/>
            </w:pPr>
            <w:r w:rsidRPr="008F130D">
              <w:t>Yes</w:t>
            </w:r>
          </w:p>
        </w:tc>
        <w:tc>
          <w:tcPr>
            <w:tcW w:w="1035" w:type="dxa"/>
          </w:tcPr>
          <w:p w:rsidR="00201526" w:rsidRDefault="00201526" w:rsidP="00201526">
            <w:pPr>
              <w:jc w:val="center"/>
            </w:pPr>
            <w:r w:rsidRPr="008F130D">
              <w:t>Yes</w:t>
            </w:r>
          </w:p>
        </w:tc>
      </w:tr>
      <w:tr w:rsidR="00201526" w:rsidRPr="00EE5D9A" w:rsidTr="00D72409">
        <w:tc>
          <w:tcPr>
            <w:tcW w:w="3397" w:type="dxa"/>
          </w:tcPr>
          <w:p w:rsidR="00201526" w:rsidRPr="00EE5D9A" w:rsidRDefault="00201526" w:rsidP="00201526">
            <w:pPr>
              <w:rPr>
                <w:rFonts w:ascii="Verdana" w:hAnsi="Verdana"/>
                <w:sz w:val="18"/>
                <w:szCs w:val="18"/>
              </w:rPr>
            </w:pPr>
            <w:r w:rsidRPr="00EE5D9A">
              <w:rPr>
                <w:rFonts w:ascii="Verdana" w:hAnsi="Verdana"/>
                <w:sz w:val="18"/>
                <w:szCs w:val="18"/>
              </w:rPr>
              <w:t>2. Do the collected data allow address the research question or objectives?</w:t>
            </w:r>
          </w:p>
        </w:tc>
        <w:tc>
          <w:tcPr>
            <w:tcW w:w="1034" w:type="dxa"/>
          </w:tcPr>
          <w:p w:rsidR="00201526" w:rsidRPr="0056721F" w:rsidRDefault="00201526" w:rsidP="0020152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56721F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1034" w:type="dxa"/>
          </w:tcPr>
          <w:p w:rsidR="00201526" w:rsidRPr="0056721F" w:rsidRDefault="00201526" w:rsidP="0020152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56721F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1035" w:type="dxa"/>
          </w:tcPr>
          <w:p w:rsidR="00201526" w:rsidRPr="0056721F" w:rsidRDefault="00201526" w:rsidP="0020152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56721F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1034" w:type="dxa"/>
          </w:tcPr>
          <w:p w:rsidR="00201526" w:rsidRPr="0056721F" w:rsidRDefault="00201526" w:rsidP="0020152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56721F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1035" w:type="dxa"/>
          </w:tcPr>
          <w:p w:rsidR="00201526" w:rsidRPr="0056721F" w:rsidRDefault="00201526" w:rsidP="0020152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56721F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1035" w:type="dxa"/>
          </w:tcPr>
          <w:p w:rsidR="00201526" w:rsidRPr="0056721F" w:rsidRDefault="00201526" w:rsidP="0020152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56721F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1034" w:type="dxa"/>
          </w:tcPr>
          <w:p w:rsidR="00201526" w:rsidRPr="0056721F" w:rsidRDefault="00201526" w:rsidP="00201526">
            <w:pPr>
              <w:rPr>
                <w:rFonts w:ascii="Verdana" w:hAnsi="Verdana"/>
                <w:sz w:val="16"/>
                <w:szCs w:val="16"/>
              </w:rPr>
            </w:pPr>
            <w:r w:rsidRPr="0056721F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1035" w:type="dxa"/>
          </w:tcPr>
          <w:p w:rsidR="00201526" w:rsidRPr="0056721F" w:rsidRDefault="00201526" w:rsidP="00201526">
            <w:pPr>
              <w:rPr>
                <w:rFonts w:ascii="Verdana" w:hAnsi="Verdana"/>
                <w:sz w:val="16"/>
                <w:szCs w:val="16"/>
              </w:rPr>
            </w:pPr>
            <w:r w:rsidRPr="0056721F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1035" w:type="dxa"/>
          </w:tcPr>
          <w:p w:rsidR="00201526" w:rsidRPr="0056721F" w:rsidRDefault="00201526" w:rsidP="00201526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1035" w:type="dxa"/>
          </w:tcPr>
          <w:p w:rsidR="00201526" w:rsidRPr="0056721F" w:rsidRDefault="00201526" w:rsidP="00201526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No</w:t>
            </w:r>
          </w:p>
        </w:tc>
      </w:tr>
      <w:tr w:rsidR="00201526" w:rsidRPr="00EE5D9A" w:rsidTr="00D72409">
        <w:tc>
          <w:tcPr>
            <w:tcW w:w="3397" w:type="dxa"/>
          </w:tcPr>
          <w:p w:rsidR="00201526" w:rsidRPr="00EE5D9A" w:rsidRDefault="00201526" w:rsidP="00201526">
            <w:pPr>
              <w:rPr>
                <w:rFonts w:ascii="Verdana" w:hAnsi="Verdana"/>
                <w:sz w:val="18"/>
                <w:szCs w:val="18"/>
              </w:rPr>
            </w:pPr>
            <w:r w:rsidRPr="00EE5D9A">
              <w:rPr>
                <w:rFonts w:ascii="Verdana" w:hAnsi="Verdana"/>
                <w:sz w:val="18"/>
                <w:szCs w:val="18"/>
              </w:rPr>
              <w:t>3. Is there a clear description of the randomization?</w:t>
            </w:r>
          </w:p>
        </w:tc>
        <w:tc>
          <w:tcPr>
            <w:tcW w:w="1034" w:type="dxa"/>
          </w:tcPr>
          <w:p w:rsidR="00201526" w:rsidRPr="0056721F" w:rsidRDefault="00201526" w:rsidP="0020152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56721F">
              <w:rPr>
                <w:rFonts w:ascii="Verdana" w:hAnsi="Verdana"/>
                <w:sz w:val="16"/>
                <w:szCs w:val="16"/>
              </w:rPr>
              <w:t>No</w:t>
            </w:r>
          </w:p>
        </w:tc>
        <w:tc>
          <w:tcPr>
            <w:tcW w:w="1034" w:type="dxa"/>
          </w:tcPr>
          <w:p w:rsidR="00201526" w:rsidRPr="0056721F" w:rsidRDefault="00201526" w:rsidP="0020152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56721F">
              <w:rPr>
                <w:rFonts w:ascii="Verdana" w:hAnsi="Verdana"/>
                <w:sz w:val="16"/>
                <w:szCs w:val="16"/>
              </w:rPr>
              <w:t>Can’t tell</w:t>
            </w:r>
          </w:p>
        </w:tc>
        <w:tc>
          <w:tcPr>
            <w:tcW w:w="1035" w:type="dxa"/>
          </w:tcPr>
          <w:p w:rsidR="00201526" w:rsidRPr="0056721F" w:rsidRDefault="00201526" w:rsidP="0020152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56721F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1034" w:type="dxa"/>
          </w:tcPr>
          <w:p w:rsidR="00201526" w:rsidRPr="0056721F" w:rsidRDefault="00201526" w:rsidP="0020152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56721F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1035" w:type="dxa"/>
          </w:tcPr>
          <w:p w:rsidR="00201526" w:rsidRPr="0056721F" w:rsidRDefault="00201526" w:rsidP="0020152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56721F">
              <w:rPr>
                <w:rFonts w:ascii="Verdana" w:hAnsi="Verdana"/>
                <w:sz w:val="16"/>
                <w:szCs w:val="16"/>
              </w:rPr>
              <w:t>Can’t tell</w:t>
            </w:r>
          </w:p>
        </w:tc>
        <w:tc>
          <w:tcPr>
            <w:tcW w:w="1035" w:type="dxa"/>
          </w:tcPr>
          <w:p w:rsidR="00201526" w:rsidRPr="0056721F" w:rsidRDefault="00201526" w:rsidP="0020152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56721F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1034" w:type="dxa"/>
          </w:tcPr>
          <w:p w:rsidR="00201526" w:rsidRPr="0056721F" w:rsidRDefault="00201526" w:rsidP="00201526">
            <w:pPr>
              <w:rPr>
                <w:rFonts w:ascii="Verdana" w:hAnsi="Verdana"/>
                <w:sz w:val="16"/>
                <w:szCs w:val="16"/>
              </w:rPr>
            </w:pPr>
            <w:r w:rsidRPr="0056721F">
              <w:rPr>
                <w:rFonts w:ascii="Verdana" w:hAnsi="Verdana"/>
                <w:sz w:val="16"/>
                <w:szCs w:val="16"/>
              </w:rPr>
              <w:t>No</w:t>
            </w:r>
          </w:p>
        </w:tc>
        <w:tc>
          <w:tcPr>
            <w:tcW w:w="1035" w:type="dxa"/>
          </w:tcPr>
          <w:p w:rsidR="00201526" w:rsidRPr="0056721F" w:rsidRDefault="00201526" w:rsidP="00201526">
            <w:pPr>
              <w:rPr>
                <w:rFonts w:ascii="Verdana" w:hAnsi="Verdana"/>
                <w:sz w:val="16"/>
                <w:szCs w:val="16"/>
              </w:rPr>
            </w:pPr>
            <w:r w:rsidRPr="0056721F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1035" w:type="dxa"/>
          </w:tcPr>
          <w:p w:rsidR="00201526" w:rsidRPr="0056721F" w:rsidRDefault="00201526" w:rsidP="00201526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No</w:t>
            </w:r>
          </w:p>
        </w:tc>
        <w:tc>
          <w:tcPr>
            <w:tcW w:w="1035" w:type="dxa"/>
          </w:tcPr>
          <w:p w:rsidR="00201526" w:rsidRPr="0056721F" w:rsidRDefault="00201526" w:rsidP="00201526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Yes</w:t>
            </w:r>
          </w:p>
        </w:tc>
      </w:tr>
      <w:tr w:rsidR="00201526" w:rsidRPr="00EE5D9A" w:rsidTr="00D72409">
        <w:tc>
          <w:tcPr>
            <w:tcW w:w="3397" w:type="dxa"/>
          </w:tcPr>
          <w:p w:rsidR="00201526" w:rsidRPr="00EE5D9A" w:rsidRDefault="00201526" w:rsidP="00201526">
            <w:pPr>
              <w:rPr>
                <w:rFonts w:ascii="Verdana" w:hAnsi="Verdana"/>
                <w:sz w:val="18"/>
                <w:szCs w:val="18"/>
              </w:rPr>
            </w:pPr>
            <w:r w:rsidRPr="00EE5D9A">
              <w:rPr>
                <w:rFonts w:ascii="Verdana" w:hAnsi="Verdana"/>
                <w:sz w:val="18"/>
                <w:szCs w:val="18"/>
              </w:rPr>
              <w:t>4. Is there a clear description of the allocation concealment (or blinding when applicable)?</w:t>
            </w:r>
          </w:p>
        </w:tc>
        <w:tc>
          <w:tcPr>
            <w:tcW w:w="1034" w:type="dxa"/>
          </w:tcPr>
          <w:p w:rsidR="00201526" w:rsidRPr="0056721F" w:rsidRDefault="00201526" w:rsidP="0020152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56721F">
              <w:rPr>
                <w:rFonts w:ascii="Verdana" w:hAnsi="Verdana"/>
                <w:sz w:val="16"/>
                <w:szCs w:val="16"/>
              </w:rPr>
              <w:t>No</w:t>
            </w:r>
          </w:p>
        </w:tc>
        <w:tc>
          <w:tcPr>
            <w:tcW w:w="1034" w:type="dxa"/>
          </w:tcPr>
          <w:p w:rsidR="00201526" w:rsidRPr="0056721F" w:rsidRDefault="00201526" w:rsidP="0020152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56721F">
              <w:rPr>
                <w:rFonts w:ascii="Verdana" w:hAnsi="Verdana"/>
                <w:sz w:val="16"/>
                <w:szCs w:val="16"/>
              </w:rPr>
              <w:t>No</w:t>
            </w:r>
          </w:p>
        </w:tc>
        <w:tc>
          <w:tcPr>
            <w:tcW w:w="1035" w:type="dxa"/>
          </w:tcPr>
          <w:p w:rsidR="00201526" w:rsidRPr="0056721F" w:rsidRDefault="00201526" w:rsidP="00201526">
            <w:pPr>
              <w:jc w:val="center"/>
              <w:rPr>
                <w:rFonts w:ascii="Verdana" w:hAnsi="Verdana"/>
                <w:sz w:val="16"/>
                <w:szCs w:val="16"/>
              </w:rPr>
            </w:pPr>
          </w:p>
          <w:p w:rsidR="00201526" w:rsidRPr="0056721F" w:rsidRDefault="00201526" w:rsidP="0020152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56721F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1034" w:type="dxa"/>
          </w:tcPr>
          <w:p w:rsidR="00201526" w:rsidRPr="0056721F" w:rsidRDefault="00201526" w:rsidP="00201526">
            <w:pPr>
              <w:jc w:val="center"/>
              <w:rPr>
                <w:rFonts w:ascii="Verdana" w:hAnsi="Verdana"/>
                <w:sz w:val="16"/>
                <w:szCs w:val="16"/>
              </w:rPr>
            </w:pPr>
          </w:p>
          <w:p w:rsidR="00201526" w:rsidRPr="0056721F" w:rsidRDefault="00201526" w:rsidP="0020152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56721F">
              <w:rPr>
                <w:rFonts w:ascii="Verdana" w:hAnsi="Verdana"/>
                <w:sz w:val="16"/>
                <w:szCs w:val="16"/>
              </w:rPr>
              <w:t>No</w:t>
            </w:r>
          </w:p>
        </w:tc>
        <w:tc>
          <w:tcPr>
            <w:tcW w:w="1035" w:type="dxa"/>
          </w:tcPr>
          <w:p w:rsidR="00201526" w:rsidRPr="0056721F" w:rsidRDefault="00201526" w:rsidP="0020152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56721F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1035" w:type="dxa"/>
          </w:tcPr>
          <w:p w:rsidR="00201526" w:rsidRPr="0056721F" w:rsidRDefault="00201526" w:rsidP="0020152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56721F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1034" w:type="dxa"/>
          </w:tcPr>
          <w:p w:rsidR="00201526" w:rsidRPr="0056721F" w:rsidRDefault="00201526" w:rsidP="00201526">
            <w:pPr>
              <w:rPr>
                <w:rFonts w:ascii="Verdana" w:hAnsi="Verdana"/>
                <w:sz w:val="16"/>
                <w:szCs w:val="16"/>
              </w:rPr>
            </w:pPr>
            <w:r w:rsidRPr="0056721F">
              <w:rPr>
                <w:rFonts w:ascii="Verdana" w:hAnsi="Verdana"/>
                <w:sz w:val="16"/>
                <w:szCs w:val="16"/>
              </w:rPr>
              <w:t>No</w:t>
            </w:r>
          </w:p>
        </w:tc>
        <w:tc>
          <w:tcPr>
            <w:tcW w:w="1035" w:type="dxa"/>
          </w:tcPr>
          <w:p w:rsidR="00201526" w:rsidRPr="0056721F" w:rsidRDefault="00201526" w:rsidP="00201526">
            <w:pPr>
              <w:rPr>
                <w:rFonts w:ascii="Verdana" w:hAnsi="Verdana"/>
                <w:sz w:val="16"/>
                <w:szCs w:val="16"/>
              </w:rPr>
            </w:pPr>
            <w:r w:rsidRPr="0056721F">
              <w:rPr>
                <w:rFonts w:ascii="Verdana" w:hAnsi="Verdana"/>
                <w:sz w:val="16"/>
                <w:szCs w:val="16"/>
              </w:rPr>
              <w:t>No</w:t>
            </w:r>
          </w:p>
        </w:tc>
        <w:tc>
          <w:tcPr>
            <w:tcW w:w="1035" w:type="dxa"/>
          </w:tcPr>
          <w:p w:rsidR="00201526" w:rsidRPr="0056721F" w:rsidRDefault="00201526" w:rsidP="00201526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No</w:t>
            </w:r>
          </w:p>
        </w:tc>
        <w:tc>
          <w:tcPr>
            <w:tcW w:w="1035" w:type="dxa"/>
          </w:tcPr>
          <w:p w:rsidR="00201526" w:rsidRPr="0056721F" w:rsidRDefault="00201526" w:rsidP="00201526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Yes</w:t>
            </w:r>
          </w:p>
        </w:tc>
      </w:tr>
      <w:tr w:rsidR="00201526" w:rsidRPr="00EE5D9A" w:rsidTr="00D72409">
        <w:tc>
          <w:tcPr>
            <w:tcW w:w="3397" w:type="dxa"/>
          </w:tcPr>
          <w:p w:rsidR="00201526" w:rsidRPr="00EE5D9A" w:rsidRDefault="00201526" w:rsidP="00201526">
            <w:pPr>
              <w:rPr>
                <w:rFonts w:ascii="Verdana" w:hAnsi="Verdana"/>
                <w:sz w:val="18"/>
                <w:szCs w:val="18"/>
              </w:rPr>
            </w:pPr>
            <w:r w:rsidRPr="00EE5D9A">
              <w:rPr>
                <w:rFonts w:ascii="Verdana" w:hAnsi="Verdana"/>
                <w:sz w:val="18"/>
                <w:szCs w:val="18"/>
              </w:rPr>
              <w:t>5. Are there complete outcome data (80% or above)?</w:t>
            </w:r>
          </w:p>
        </w:tc>
        <w:tc>
          <w:tcPr>
            <w:tcW w:w="1034" w:type="dxa"/>
          </w:tcPr>
          <w:p w:rsidR="00201526" w:rsidRPr="0056721F" w:rsidRDefault="00201526" w:rsidP="0020152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56721F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1034" w:type="dxa"/>
          </w:tcPr>
          <w:p w:rsidR="00201526" w:rsidRPr="0056721F" w:rsidRDefault="00201526" w:rsidP="0020152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56721F">
              <w:rPr>
                <w:rFonts w:ascii="Verdana" w:hAnsi="Verdana"/>
                <w:sz w:val="16"/>
                <w:szCs w:val="16"/>
              </w:rPr>
              <w:t>No</w:t>
            </w:r>
          </w:p>
        </w:tc>
        <w:tc>
          <w:tcPr>
            <w:tcW w:w="1035" w:type="dxa"/>
          </w:tcPr>
          <w:p w:rsidR="00201526" w:rsidRPr="0056721F" w:rsidRDefault="00201526" w:rsidP="0020152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56721F">
              <w:rPr>
                <w:rFonts w:ascii="Verdana" w:hAnsi="Verdana"/>
                <w:sz w:val="16"/>
                <w:szCs w:val="16"/>
              </w:rPr>
              <w:t>No</w:t>
            </w:r>
          </w:p>
        </w:tc>
        <w:tc>
          <w:tcPr>
            <w:tcW w:w="1034" w:type="dxa"/>
          </w:tcPr>
          <w:p w:rsidR="00201526" w:rsidRPr="0056721F" w:rsidRDefault="00201526" w:rsidP="0020152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56721F">
              <w:rPr>
                <w:rFonts w:ascii="Verdana" w:hAnsi="Verdana"/>
                <w:sz w:val="16"/>
                <w:szCs w:val="16"/>
              </w:rPr>
              <w:t>Can’t tell</w:t>
            </w:r>
          </w:p>
        </w:tc>
        <w:tc>
          <w:tcPr>
            <w:tcW w:w="1035" w:type="dxa"/>
          </w:tcPr>
          <w:p w:rsidR="00201526" w:rsidRPr="0056721F" w:rsidRDefault="00201526" w:rsidP="0020152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56721F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1035" w:type="dxa"/>
          </w:tcPr>
          <w:p w:rsidR="00201526" w:rsidRPr="0056721F" w:rsidRDefault="00201526" w:rsidP="0020152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56721F">
              <w:rPr>
                <w:rFonts w:ascii="Verdana" w:hAnsi="Verdana"/>
                <w:sz w:val="16"/>
                <w:szCs w:val="16"/>
              </w:rPr>
              <w:t>No</w:t>
            </w:r>
          </w:p>
        </w:tc>
        <w:tc>
          <w:tcPr>
            <w:tcW w:w="1034" w:type="dxa"/>
          </w:tcPr>
          <w:p w:rsidR="00201526" w:rsidRPr="0056721F" w:rsidRDefault="00201526" w:rsidP="00201526">
            <w:pPr>
              <w:rPr>
                <w:rFonts w:ascii="Verdana" w:hAnsi="Verdana"/>
                <w:sz w:val="16"/>
                <w:szCs w:val="16"/>
              </w:rPr>
            </w:pPr>
            <w:r w:rsidRPr="0056721F">
              <w:rPr>
                <w:rFonts w:ascii="Verdana" w:hAnsi="Verdana"/>
                <w:sz w:val="16"/>
                <w:szCs w:val="16"/>
              </w:rPr>
              <w:t>Can’t tell</w:t>
            </w:r>
          </w:p>
        </w:tc>
        <w:tc>
          <w:tcPr>
            <w:tcW w:w="1035" w:type="dxa"/>
          </w:tcPr>
          <w:p w:rsidR="00201526" w:rsidRPr="0056721F" w:rsidRDefault="00201526" w:rsidP="00201526">
            <w:pPr>
              <w:rPr>
                <w:rFonts w:ascii="Verdana" w:hAnsi="Verdana"/>
                <w:sz w:val="16"/>
                <w:szCs w:val="16"/>
              </w:rPr>
            </w:pPr>
            <w:r w:rsidRPr="0056721F">
              <w:rPr>
                <w:rFonts w:ascii="Verdana" w:hAnsi="Verdana"/>
                <w:sz w:val="16"/>
                <w:szCs w:val="16"/>
              </w:rPr>
              <w:t>Can’t tell</w:t>
            </w:r>
          </w:p>
        </w:tc>
        <w:tc>
          <w:tcPr>
            <w:tcW w:w="1035" w:type="dxa"/>
          </w:tcPr>
          <w:p w:rsidR="00201526" w:rsidRPr="00F32A2C" w:rsidRDefault="00201526" w:rsidP="00201526">
            <w:pPr>
              <w:rPr>
                <w:rFonts w:ascii="Verdana" w:hAnsi="Verdana"/>
                <w:sz w:val="16"/>
                <w:szCs w:val="16"/>
              </w:rPr>
            </w:pPr>
            <w:r w:rsidRPr="00F32A2C">
              <w:rPr>
                <w:rFonts w:ascii="Verdana" w:hAnsi="Verdana"/>
                <w:sz w:val="16"/>
                <w:szCs w:val="16"/>
              </w:rPr>
              <w:t>Can’t tell</w:t>
            </w:r>
          </w:p>
        </w:tc>
        <w:tc>
          <w:tcPr>
            <w:tcW w:w="1035" w:type="dxa"/>
          </w:tcPr>
          <w:p w:rsidR="00201526" w:rsidRPr="00F32A2C" w:rsidRDefault="00201526" w:rsidP="0020152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F32A2C">
              <w:rPr>
                <w:rFonts w:ascii="Verdana" w:hAnsi="Verdana"/>
                <w:sz w:val="16"/>
                <w:szCs w:val="16"/>
              </w:rPr>
              <w:t>Yes</w:t>
            </w:r>
          </w:p>
        </w:tc>
      </w:tr>
      <w:tr w:rsidR="00201526" w:rsidRPr="00EE5D9A" w:rsidTr="00D72409">
        <w:tc>
          <w:tcPr>
            <w:tcW w:w="3397" w:type="dxa"/>
          </w:tcPr>
          <w:p w:rsidR="00201526" w:rsidRPr="00EE5D9A" w:rsidRDefault="00201526" w:rsidP="00201526">
            <w:pPr>
              <w:rPr>
                <w:rFonts w:ascii="Verdana" w:hAnsi="Verdana"/>
                <w:sz w:val="18"/>
                <w:szCs w:val="18"/>
              </w:rPr>
            </w:pPr>
            <w:r w:rsidRPr="00EE5D9A">
              <w:rPr>
                <w:rFonts w:ascii="Verdana" w:hAnsi="Verdana"/>
                <w:sz w:val="18"/>
                <w:szCs w:val="18"/>
              </w:rPr>
              <w:t>6. Is there low withdrawal/drop-out (below 20%)?</w:t>
            </w:r>
          </w:p>
        </w:tc>
        <w:tc>
          <w:tcPr>
            <w:tcW w:w="1034" w:type="dxa"/>
          </w:tcPr>
          <w:p w:rsidR="00201526" w:rsidRPr="0056721F" w:rsidRDefault="00201526" w:rsidP="0020152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56721F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1034" w:type="dxa"/>
          </w:tcPr>
          <w:p w:rsidR="00201526" w:rsidRPr="0056721F" w:rsidRDefault="00201526" w:rsidP="0020152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56721F">
              <w:rPr>
                <w:rFonts w:ascii="Verdana" w:hAnsi="Verdana"/>
                <w:sz w:val="16"/>
                <w:szCs w:val="16"/>
              </w:rPr>
              <w:t>No</w:t>
            </w:r>
          </w:p>
        </w:tc>
        <w:tc>
          <w:tcPr>
            <w:tcW w:w="1035" w:type="dxa"/>
          </w:tcPr>
          <w:p w:rsidR="00201526" w:rsidRPr="0056721F" w:rsidRDefault="00201526" w:rsidP="0020152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56721F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1034" w:type="dxa"/>
          </w:tcPr>
          <w:p w:rsidR="00201526" w:rsidRPr="0056721F" w:rsidRDefault="00201526" w:rsidP="0020152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56721F">
              <w:rPr>
                <w:rFonts w:ascii="Verdana" w:hAnsi="Verdana"/>
                <w:sz w:val="16"/>
                <w:szCs w:val="16"/>
              </w:rPr>
              <w:t>No</w:t>
            </w:r>
          </w:p>
        </w:tc>
        <w:tc>
          <w:tcPr>
            <w:tcW w:w="1035" w:type="dxa"/>
          </w:tcPr>
          <w:p w:rsidR="00201526" w:rsidRPr="0056721F" w:rsidRDefault="00201526" w:rsidP="0020152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56721F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1035" w:type="dxa"/>
          </w:tcPr>
          <w:p w:rsidR="00201526" w:rsidRPr="0056721F" w:rsidRDefault="00201526" w:rsidP="0020152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56721F">
              <w:rPr>
                <w:rFonts w:ascii="Verdana" w:hAnsi="Verdana"/>
                <w:sz w:val="16"/>
                <w:szCs w:val="16"/>
              </w:rPr>
              <w:t>No</w:t>
            </w:r>
          </w:p>
        </w:tc>
        <w:tc>
          <w:tcPr>
            <w:tcW w:w="1034" w:type="dxa"/>
          </w:tcPr>
          <w:p w:rsidR="00201526" w:rsidRPr="0056721F" w:rsidRDefault="00201526" w:rsidP="00201526">
            <w:pPr>
              <w:rPr>
                <w:rFonts w:ascii="Verdana" w:hAnsi="Verdana"/>
                <w:sz w:val="16"/>
                <w:szCs w:val="16"/>
              </w:rPr>
            </w:pPr>
            <w:r w:rsidRPr="0056721F">
              <w:rPr>
                <w:rFonts w:ascii="Verdana" w:hAnsi="Verdana"/>
                <w:sz w:val="16"/>
                <w:szCs w:val="16"/>
              </w:rPr>
              <w:t>No</w:t>
            </w:r>
          </w:p>
        </w:tc>
        <w:tc>
          <w:tcPr>
            <w:tcW w:w="1035" w:type="dxa"/>
          </w:tcPr>
          <w:p w:rsidR="00201526" w:rsidRPr="0056721F" w:rsidRDefault="00201526" w:rsidP="00201526">
            <w:pPr>
              <w:rPr>
                <w:rFonts w:ascii="Verdana" w:hAnsi="Verdana"/>
                <w:sz w:val="16"/>
                <w:szCs w:val="16"/>
              </w:rPr>
            </w:pPr>
            <w:r w:rsidRPr="0056721F">
              <w:rPr>
                <w:rFonts w:ascii="Verdana" w:hAnsi="Verdana"/>
                <w:sz w:val="16"/>
                <w:szCs w:val="16"/>
              </w:rPr>
              <w:t>No</w:t>
            </w:r>
          </w:p>
        </w:tc>
        <w:tc>
          <w:tcPr>
            <w:tcW w:w="1035" w:type="dxa"/>
          </w:tcPr>
          <w:p w:rsidR="00201526" w:rsidRPr="00F32A2C" w:rsidRDefault="00201526" w:rsidP="00201526">
            <w:pPr>
              <w:rPr>
                <w:rFonts w:ascii="Verdana" w:hAnsi="Verdana"/>
                <w:sz w:val="16"/>
                <w:szCs w:val="16"/>
              </w:rPr>
            </w:pPr>
            <w:r w:rsidRPr="00F32A2C">
              <w:rPr>
                <w:rFonts w:ascii="Verdana" w:hAnsi="Verdana"/>
                <w:sz w:val="16"/>
                <w:szCs w:val="16"/>
              </w:rPr>
              <w:t>Can’t tell</w:t>
            </w:r>
          </w:p>
        </w:tc>
        <w:tc>
          <w:tcPr>
            <w:tcW w:w="1035" w:type="dxa"/>
          </w:tcPr>
          <w:p w:rsidR="00201526" w:rsidRPr="00F32A2C" w:rsidRDefault="00201526" w:rsidP="0020152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F32A2C">
              <w:rPr>
                <w:rFonts w:ascii="Verdana" w:hAnsi="Verdana"/>
                <w:sz w:val="16"/>
                <w:szCs w:val="16"/>
              </w:rPr>
              <w:t>Yes</w:t>
            </w:r>
          </w:p>
        </w:tc>
      </w:tr>
    </w:tbl>
    <w:p w:rsidR="000C5914" w:rsidRPr="00513CAD" w:rsidRDefault="000C5914" w:rsidP="000C5914">
      <w:pPr>
        <w:rPr>
          <w:rFonts w:ascii="Verdana" w:hAnsi="Verdana"/>
        </w:rPr>
      </w:pPr>
      <w:r w:rsidRPr="00513CAD">
        <w:rPr>
          <w:rFonts w:ascii="Verdana" w:hAnsi="Verdana"/>
        </w:rPr>
        <w:t xml:space="preserve">Key: </w:t>
      </w:r>
      <w:r w:rsidR="00865075" w:rsidRPr="00513CAD">
        <w:rPr>
          <w:rFonts w:ascii="Verdana" w:hAnsi="Verdana"/>
        </w:rPr>
        <w:t xml:space="preserve">Yes: </w:t>
      </w:r>
      <w:r w:rsidRPr="00513CAD">
        <w:rPr>
          <w:rFonts w:ascii="Verdana" w:hAnsi="Verdana"/>
        </w:rPr>
        <w:t xml:space="preserve">criteria </w:t>
      </w:r>
      <w:r w:rsidR="00865075" w:rsidRPr="00513CAD">
        <w:rPr>
          <w:rFonts w:ascii="Verdana" w:hAnsi="Verdana"/>
        </w:rPr>
        <w:t xml:space="preserve">met, No: </w:t>
      </w:r>
      <w:r w:rsidRPr="00513CAD">
        <w:rPr>
          <w:rFonts w:ascii="Verdana" w:hAnsi="Verdana"/>
        </w:rPr>
        <w:t>criteria not met, Can’</w:t>
      </w:r>
      <w:r w:rsidR="00865075" w:rsidRPr="00513CAD">
        <w:rPr>
          <w:rFonts w:ascii="Verdana" w:hAnsi="Verdana"/>
        </w:rPr>
        <w:t>t tell: no</w:t>
      </w:r>
      <w:r w:rsidRPr="00513CAD">
        <w:rPr>
          <w:rFonts w:ascii="Verdana" w:hAnsi="Verdana"/>
        </w:rPr>
        <w:t xml:space="preserve"> enough information provided to make a decision and N</w:t>
      </w:r>
      <w:r w:rsidR="00865075" w:rsidRPr="00513CAD">
        <w:rPr>
          <w:rFonts w:ascii="Verdana" w:hAnsi="Verdana"/>
        </w:rPr>
        <w:t>A: Not Applicable</w:t>
      </w:r>
    </w:p>
    <w:p w:rsidR="00865075" w:rsidRDefault="00865075" w:rsidP="000C5914">
      <w:pPr>
        <w:rPr>
          <w:rFonts w:ascii="Verdana" w:hAnsi="Verdana"/>
        </w:rPr>
      </w:pPr>
    </w:p>
    <w:p w:rsidR="00DB3508" w:rsidRPr="00513CAD" w:rsidRDefault="00DB3508" w:rsidP="000C5914">
      <w:pPr>
        <w:rPr>
          <w:rFonts w:ascii="Verdana" w:hAnsi="Verdana"/>
        </w:rPr>
      </w:pPr>
      <w:r>
        <w:rPr>
          <w:rFonts w:ascii="Verdana" w:hAnsi="Verdana"/>
        </w:rPr>
        <w:br w:type="page"/>
      </w:r>
    </w:p>
    <w:p w:rsidR="00865075" w:rsidRPr="00DB3508" w:rsidRDefault="00865075" w:rsidP="00DB3508">
      <w:pPr>
        <w:pStyle w:val="ListParagraph"/>
        <w:numPr>
          <w:ilvl w:val="0"/>
          <w:numId w:val="1"/>
        </w:numPr>
        <w:rPr>
          <w:rFonts w:ascii="Verdana" w:hAnsi="Verdana"/>
        </w:rPr>
      </w:pPr>
      <w:r w:rsidRPr="00DB3508">
        <w:rPr>
          <w:rFonts w:ascii="Verdana" w:hAnsi="Verdana"/>
        </w:rPr>
        <w:t>Quality assessment tool for quantitative non-randomized studies</w:t>
      </w:r>
    </w:p>
    <w:tbl>
      <w:tblPr>
        <w:tblStyle w:val="TableGrid"/>
        <w:tblW w:w="15592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2411"/>
        <w:gridCol w:w="1134"/>
        <w:gridCol w:w="992"/>
        <w:gridCol w:w="992"/>
        <w:gridCol w:w="992"/>
        <w:gridCol w:w="992"/>
        <w:gridCol w:w="1276"/>
        <w:gridCol w:w="992"/>
        <w:gridCol w:w="1134"/>
        <w:gridCol w:w="850"/>
        <w:gridCol w:w="851"/>
        <w:gridCol w:w="992"/>
        <w:gridCol w:w="992"/>
        <w:gridCol w:w="992"/>
      </w:tblGrid>
      <w:tr w:rsidR="004A7866" w:rsidRPr="00380C0C" w:rsidTr="004A7866">
        <w:tc>
          <w:tcPr>
            <w:tcW w:w="2411" w:type="dxa"/>
          </w:tcPr>
          <w:p w:rsidR="004A7866" w:rsidRPr="00380C0C" w:rsidRDefault="004A7866" w:rsidP="004A7866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134" w:type="dxa"/>
          </w:tcPr>
          <w:p w:rsidR="004A7866" w:rsidRPr="00D626C5" w:rsidRDefault="004A7866" w:rsidP="004A7866">
            <w:pPr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Aspinall et al. 2012</w:t>
            </w:r>
          </w:p>
        </w:tc>
        <w:tc>
          <w:tcPr>
            <w:tcW w:w="992" w:type="dxa"/>
          </w:tcPr>
          <w:p w:rsidR="004A7866" w:rsidRPr="00D626C5" w:rsidRDefault="004A7866" w:rsidP="004A7866">
            <w:pPr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Mousavi et al. 2013</w:t>
            </w:r>
          </w:p>
        </w:tc>
        <w:tc>
          <w:tcPr>
            <w:tcW w:w="992" w:type="dxa"/>
          </w:tcPr>
          <w:p w:rsidR="004A7866" w:rsidRPr="00D626C5" w:rsidRDefault="004A7866" w:rsidP="004A7866">
            <w:pPr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Via-Sosa et al. 2013</w:t>
            </w:r>
          </w:p>
        </w:tc>
        <w:tc>
          <w:tcPr>
            <w:tcW w:w="992" w:type="dxa"/>
          </w:tcPr>
          <w:p w:rsidR="004A7866" w:rsidRPr="00D626C5" w:rsidRDefault="004A7866" w:rsidP="004A7866">
            <w:pPr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Jiang et al. 201</w:t>
            </w:r>
            <w:r>
              <w:rPr>
                <w:rFonts w:ascii="Verdana" w:hAnsi="Verdana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:rsidR="004A7866" w:rsidRPr="00D626C5" w:rsidRDefault="004A7866" w:rsidP="004A7866">
            <w:pPr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Jiang et al. 201</w:t>
            </w:r>
            <w:r>
              <w:rPr>
                <w:rFonts w:ascii="Verdana" w:hAnsi="Verdana"/>
                <w:sz w:val="16"/>
                <w:szCs w:val="16"/>
              </w:rPr>
              <w:t>4</w:t>
            </w:r>
            <w:r w:rsidRPr="00D626C5">
              <w:rPr>
                <w:rFonts w:ascii="Verdana" w:hAnsi="Verdana"/>
                <w:sz w:val="16"/>
                <w:szCs w:val="16"/>
              </w:rPr>
              <w:t>a</w:t>
            </w:r>
          </w:p>
        </w:tc>
        <w:tc>
          <w:tcPr>
            <w:tcW w:w="1276" w:type="dxa"/>
          </w:tcPr>
          <w:p w:rsidR="004A7866" w:rsidRPr="00D626C5" w:rsidRDefault="004A7866" w:rsidP="004A7866">
            <w:pPr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Jiang et al. 201</w:t>
            </w:r>
            <w:r>
              <w:rPr>
                <w:rFonts w:ascii="Verdana" w:hAnsi="Verdana"/>
                <w:sz w:val="16"/>
                <w:szCs w:val="16"/>
              </w:rPr>
              <w:t>4</w:t>
            </w:r>
            <w:r w:rsidRPr="00D626C5">
              <w:rPr>
                <w:rFonts w:ascii="Verdana" w:hAnsi="Verdana"/>
                <w:sz w:val="16"/>
                <w:szCs w:val="16"/>
              </w:rPr>
              <w:t>b</w:t>
            </w:r>
          </w:p>
        </w:tc>
        <w:tc>
          <w:tcPr>
            <w:tcW w:w="992" w:type="dxa"/>
          </w:tcPr>
          <w:p w:rsidR="004A7866" w:rsidRPr="00D626C5" w:rsidRDefault="004A7866" w:rsidP="004A7866">
            <w:pPr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Cabello-Muriel et al. 2014</w:t>
            </w:r>
          </w:p>
        </w:tc>
        <w:tc>
          <w:tcPr>
            <w:tcW w:w="1134" w:type="dxa"/>
          </w:tcPr>
          <w:p w:rsidR="004A7866" w:rsidRPr="00D626C5" w:rsidRDefault="004A7866" w:rsidP="004A7866">
            <w:pPr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Debenito et al. 2014</w:t>
            </w:r>
          </w:p>
        </w:tc>
        <w:tc>
          <w:tcPr>
            <w:tcW w:w="850" w:type="dxa"/>
          </w:tcPr>
          <w:p w:rsidR="004A7866" w:rsidRPr="00D626C5" w:rsidRDefault="004A7866" w:rsidP="004A7866">
            <w:pPr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Joost et al. 2014</w:t>
            </w:r>
          </w:p>
        </w:tc>
        <w:tc>
          <w:tcPr>
            <w:tcW w:w="851" w:type="dxa"/>
          </w:tcPr>
          <w:p w:rsidR="004A7866" w:rsidRPr="00D626C5" w:rsidRDefault="004A7866" w:rsidP="004A7866">
            <w:pPr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Staino et al. 2015</w:t>
            </w:r>
          </w:p>
        </w:tc>
        <w:tc>
          <w:tcPr>
            <w:tcW w:w="992" w:type="dxa"/>
          </w:tcPr>
          <w:p w:rsidR="004A7866" w:rsidRPr="00D626C5" w:rsidRDefault="004A7866" w:rsidP="004A7866">
            <w:pPr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Venkateswararao et al. 2015</w:t>
            </w:r>
          </w:p>
        </w:tc>
        <w:tc>
          <w:tcPr>
            <w:tcW w:w="992" w:type="dxa"/>
          </w:tcPr>
          <w:p w:rsidR="004A7866" w:rsidRPr="00D626C5" w:rsidRDefault="004A7866" w:rsidP="004A7866">
            <w:pPr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Chia et al. 2017</w:t>
            </w:r>
          </w:p>
        </w:tc>
        <w:tc>
          <w:tcPr>
            <w:tcW w:w="992" w:type="dxa"/>
          </w:tcPr>
          <w:p w:rsidR="004A7866" w:rsidRPr="00D626C5" w:rsidRDefault="004A7866" w:rsidP="004A7866">
            <w:pPr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Xu et al. 2018</w:t>
            </w:r>
          </w:p>
        </w:tc>
      </w:tr>
      <w:tr w:rsidR="004A7866" w:rsidRPr="00380C0C" w:rsidTr="004A7866">
        <w:tc>
          <w:tcPr>
            <w:tcW w:w="2411" w:type="dxa"/>
          </w:tcPr>
          <w:p w:rsidR="004A7866" w:rsidRPr="00380C0C" w:rsidRDefault="004A7866" w:rsidP="004A7866">
            <w:pPr>
              <w:rPr>
                <w:rFonts w:ascii="Verdana" w:hAnsi="Verdana"/>
                <w:sz w:val="18"/>
                <w:szCs w:val="18"/>
              </w:rPr>
            </w:pPr>
            <w:r w:rsidRPr="00380C0C">
              <w:rPr>
                <w:rFonts w:ascii="Verdana" w:hAnsi="Verdana"/>
                <w:sz w:val="18"/>
                <w:szCs w:val="18"/>
              </w:rPr>
              <w:t>1. Are there clear quantitative research questions or objectives?</w:t>
            </w:r>
          </w:p>
        </w:tc>
        <w:tc>
          <w:tcPr>
            <w:tcW w:w="1134" w:type="dxa"/>
          </w:tcPr>
          <w:p w:rsidR="004A7866" w:rsidRPr="00D626C5" w:rsidRDefault="004A7866" w:rsidP="004A786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4A7866" w:rsidRPr="00D626C5" w:rsidRDefault="004A7866" w:rsidP="004A786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4A7866" w:rsidRPr="00D626C5" w:rsidRDefault="004A7866" w:rsidP="004A786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4A7866" w:rsidRPr="00D626C5" w:rsidRDefault="004A7866" w:rsidP="004A786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4A7866" w:rsidRPr="00D626C5" w:rsidRDefault="004A7866" w:rsidP="004A786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:rsidR="004A7866" w:rsidRPr="00D626C5" w:rsidRDefault="004A7866" w:rsidP="004A786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4A7866" w:rsidRPr="00D626C5" w:rsidRDefault="004A7866" w:rsidP="004A786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4A7866" w:rsidRPr="00D626C5" w:rsidRDefault="004A7866" w:rsidP="004A786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:rsidR="004A7866" w:rsidRPr="00D626C5" w:rsidRDefault="004A7866" w:rsidP="004A786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:rsidR="004A7866" w:rsidRPr="00D626C5" w:rsidRDefault="004A7866" w:rsidP="004A786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4A7866" w:rsidRPr="00D626C5" w:rsidRDefault="004A7866" w:rsidP="004A786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4A7866" w:rsidRPr="0033799F" w:rsidRDefault="004A7866" w:rsidP="004A7866">
            <w:pPr>
              <w:jc w:val="center"/>
            </w:pPr>
            <w:r w:rsidRPr="0033799F">
              <w:t>Yes</w:t>
            </w:r>
          </w:p>
        </w:tc>
        <w:tc>
          <w:tcPr>
            <w:tcW w:w="992" w:type="dxa"/>
          </w:tcPr>
          <w:p w:rsidR="004A7866" w:rsidRDefault="004A7866" w:rsidP="004A7866">
            <w:pPr>
              <w:jc w:val="center"/>
            </w:pPr>
            <w:r w:rsidRPr="0033799F">
              <w:t>Yes</w:t>
            </w:r>
          </w:p>
        </w:tc>
      </w:tr>
      <w:tr w:rsidR="004A7866" w:rsidRPr="00380C0C" w:rsidTr="004A7866">
        <w:tc>
          <w:tcPr>
            <w:tcW w:w="2411" w:type="dxa"/>
          </w:tcPr>
          <w:p w:rsidR="004A7866" w:rsidRPr="00380C0C" w:rsidRDefault="004A7866" w:rsidP="004A7866">
            <w:pPr>
              <w:rPr>
                <w:rFonts w:ascii="Verdana" w:hAnsi="Verdana"/>
                <w:sz w:val="18"/>
                <w:szCs w:val="18"/>
              </w:rPr>
            </w:pPr>
            <w:r w:rsidRPr="00380C0C">
              <w:rPr>
                <w:rFonts w:ascii="Verdana" w:hAnsi="Verdana"/>
                <w:sz w:val="18"/>
                <w:szCs w:val="18"/>
              </w:rPr>
              <w:lastRenderedPageBreak/>
              <w:t>2. Do the collected data allow address the research question or objectives?</w:t>
            </w:r>
          </w:p>
        </w:tc>
        <w:tc>
          <w:tcPr>
            <w:tcW w:w="1134" w:type="dxa"/>
          </w:tcPr>
          <w:p w:rsidR="004A7866" w:rsidRPr="00D626C5" w:rsidRDefault="004A7866" w:rsidP="004A786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4A7866" w:rsidRPr="00D626C5" w:rsidRDefault="004A7866" w:rsidP="004A786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4A7866" w:rsidRPr="00D626C5" w:rsidRDefault="004A7866" w:rsidP="004A786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4A7866" w:rsidRPr="00D626C5" w:rsidRDefault="004A7866" w:rsidP="004A786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4A7866" w:rsidRPr="00D626C5" w:rsidRDefault="004A7866" w:rsidP="004A786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:rsidR="004A7866" w:rsidRPr="00D626C5" w:rsidRDefault="004A7866" w:rsidP="004A786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4A7866" w:rsidRPr="00D626C5" w:rsidRDefault="004A7866" w:rsidP="004A786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4A7866" w:rsidRPr="00D626C5" w:rsidRDefault="004A7866" w:rsidP="004A786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:rsidR="004A7866" w:rsidRPr="00D626C5" w:rsidRDefault="004A7866" w:rsidP="004A786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:rsidR="004A7866" w:rsidRPr="00D626C5" w:rsidRDefault="004A7866" w:rsidP="004A786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4A7866" w:rsidRPr="00D626C5" w:rsidRDefault="004A7866" w:rsidP="004A786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4A7866" w:rsidRPr="00D626C5" w:rsidRDefault="004A7866" w:rsidP="004A7866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4A7866" w:rsidRPr="00D626C5" w:rsidRDefault="004A7866" w:rsidP="004A7866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No</w:t>
            </w:r>
          </w:p>
        </w:tc>
      </w:tr>
      <w:tr w:rsidR="004A7866" w:rsidRPr="00380C0C" w:rsidTr="004A7866">
        <w:tc>
          <w:tcPr>
            <w:tcW w:w="2411" w:type="dxa"/>
          </w:tcPr>
          <w:p w:rsidR="004A7866" w:rsidRPr="00380C0C" w:rsidRDefault="004A7866" w:rsidP="004A7866">
            <w:pPr>
              <w:rPr>
                <w:rFonts w:ascii="Verdana" w:hAnsi="Verdana"/>
                <w:sz w:val="18"/>
                <w:szCs w:val="18"/>
              </w:rPr>
            </w:pPr>
            <w:r w:rsidRPr="00380C0C">
              <w:rPr>
                <w:rFonts w:ascii="Verdana" w:hAnsi="Verdana"/>
                <w:sz w:val="18"/>
                <w:szCs w:val="18"/>
              </w:rPr>
              <w:t>3. Are participants (organizations) recruited in a way that minimizes selection bias?</w:t>
            </w:r>
          </w:p>
        </w:tc>
        <w:tc>
          <w:tcPr>
            <w:tcW w:w="1134" w:type="dxa"/>
          </w:tcPr>
          <w:p w:rsidR="004A7866" w:rsidRPr="00D626C5" w:rsidRDefault="004A7866" w:rsidP="004A786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Can’t tell</w:t>
            </w:r>
          </w:p>
        </w:tc>
        <w:tc>
          <w:tcPr>
            <w:tcW w:w="992" w:type="dxa"/>
          </w:tcPr>
          <w:p w:rsidR="004A7866" w:rsidRPr="00D626C5" w:rsidRDefault="004A7866" w:rsidP="004A786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4A7866" w:rsidRPr="00D626C5" w:rsidRDefault="004A7866" w:rsidP="004A786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4A7866" w:rsidRPr="00D626C5" w:rsidRDefault="004A7866" w:rsidP="004A786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4A7866" w:rsidRPr="00D626C5" w:rsidRDefault="004A7866" w:rsidP="004A786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Can’t tell</w:t>
            </w:r>
          </w:p>
        </w:tc>
        <w:tc>
          <w:tcPr>
            <w:tcW w:w="1276" w:type="dxa"/>
          </w:tcPr>
          <w:p w:rsidR="004A7866" w:rsidRPr="00D626C5" w:rsidRDefault="004A7866" w:rsidP="004A786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4A7866" w:rsidRPr="00D626C5" w:rsidRDefault="004A7866" w:rsidP="004A786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4A7866" w:rsidRPr="00D626C5" w:rsidRDefault="004A7866" w:rsidP="004A786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Can’t tell</w:t>
            </w:r>
          </w:p>
        </w:tc>
        <w:tc>
          <w:tcPr>
            <w:tcW w:w="850" w:type="dxa"/>
          </w:tcPr>
          <w:p w:rsidR="004A7866" w:rsidRPr="00D626C5" w:rsidRDefault="004A7866" w:rsidP="004A786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:rsidR="004A7866" w:rsidRPr="00D626C5" w:rsidRDefault="004A7866" w:rsidP="004A786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Can’t tell</w:t>
            </w:r>
          </w:p>
        </w:tc>
        <w:tc>
          <w:tcPr>
            <w:tcW w:w="992" w:type="dxa"/>
          </w:tcPr>
          <w:p w:rsidR="004A7866" w:rsidRPr="00D626C5" w:rsidRDefault="004A7866" w:rsidP="004A786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Can’t tell</w:t>
            </w:r>
          </w:p>
        </w:tc>
        <w:tc>
          <w:tcPr>
            <w:tcW w:w="992" w:type="dxa"/>
          </w:tcPr>
          <w:p w:rsidR="004A7866" w:rsidRPr="00D626C5" w:rsidRDefault="004A7866" w:rsidP="004A786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Can’t tell</w:t>
            </w:r>
          </w:p>
        </w:tc>
        <w:tc>
          <w:tcPr>
            <w:tcW w:w="992" w:type="dxa"/>
          </w:tcPr>
          <w:p w:rsidR="004A7866" w:rsidRPr="00D626C5" w:rsidRDefault="004A7866" w:rsidP="004A786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Can’t tell</w:t>
            </w:r>
          </w:p>
        </w:tc>
      </w:tr>
      <w:tr w:rsidR="004A7866" w:rsidRPr="00380C0C" w:rsidTr="004A7866">
        <w:tc>
          <w:tcPr>
            <w:tcW w:w="2411" w:type="dxa"/>
          </w:tcPr>
          <w:p w:rsidR="004A7866" w:rsidRPr="00380C0C" w:rsidRDefault="004A7866" w:rsidP="004A7866">
            <w:pPr>
              <w:rPr>
                <w:rFonts w:ascii="Verdana" w:hAnsi="Verdana"/>
                <w:sz w:val="18"/>
                <w:szCs w:val="18"/>
              </w:rPr>
            </w:pPr>
            <w:r w:rsidRPr="00380C0C">
              <w:rPr>
                <w:rFonts w:ascii="Verdana" w:hAnsi="Verdana"/>
                <w:sz w:val="18"/>
                <w:szCs w:val="18"/>
              </w:rPr>
              <w:t>4. Are measurements appropriate regarding the exposure/intervention and outcomes?</w:t>
            </w:r>
          </w:p>
        </w:tc>
        <w:tc>
          <w:tcPr>
            <w:tcW w:w="1134" w:type="dxa"/>
          </w:tcPr>
          <w:p w:rsidR="004A7866" w:rsidRPr="00D626C5" w:rsidRDefault="004A7866" w:rsidP="004A786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4A7866" w:rsidRPr="00D626C5" w:rsidRDefault="004A7866" w:rsidP="004A786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4A7866" w:rsidRPr="00D626C5" w:rsidRDefault="004A7866" w:rsidP="004A786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4A7866" w:rsidRPr="00D626C5" w:rsidRDefault="004A7866" w:rsidP="004A786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4A7866" w:rsidRPr="00D626C5" w:rsidRDefault="004A7866" w:rsidP="004A786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:rsidR="004A7866" w:rsidRPr="00D626C5" w:rsidRDefault="004A7866" w:rsidP="004A786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4A7866" w:rsidRPr="00D626C5" w:rsidRDefault="004A7866" w:rsidP="004A786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Can’t tell</w:t>
            </w:r>
          </w:p>
        </w:tc>
        <w:tc>
          <w:tcPr>
            <w:tcW w:w="1134" w:type="dxa"/>
          </w:tcPr>
          <w:p w:rsidR="004A7866" w:rsidRPr="00D626C5" w:rsidRDefault="004A7866" w:rsidP="004A786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:rsidR="004A7866" w:rsidRPr="00D626C5" w:rsidRDefault="004A7866" w:rsidP="004A786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:rsidR="004A7866" w:rsidRPr="00D626C5" w:rsidRDefault="004A7866" w:rsidP="004A786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4A7866" w:rsidRPr="00D626C5" w:rsidRDefault="004A7866" w:rsidP="004A786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Can’t tell</w:t>
            </w:r>
          </w:p>
        </w:tc>
        <w:tc>
          <w:tcPr>
            <w:tcW w:w="992" w:type="dxa"/>
          </w:tcPr>
          <w:p w:rsidR="004A7866" w:rsidRPr="00D626C5" w:rsidRDefault="004A7866" w:rsidP="004A7866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4A7866" w:rsidRPr="00D626C5" w:rsidRDefault="004A7866" w:rsidP="004A7866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Yes</w:t>
            </w:r>
          </w:p>
        </w:tc>
      </w:tr>
      <w:tr w:rsidR="004A7866" w:rsidRPr="00380C0C" w:rsidTr="004A7866">
        <w:tc>
          <w:tcPr>
            <w:tcW w:w="2411" w:type="dxa"/>
          </w:tcPr>
          <w:p w:rsidR="004A7866" w:rsidRPr="00380C0C" w:rsidRDefault="004A7866" w:rsidP="004A7866">
            <w:pPr>
              <w:rPr>
                <w:rFonts w:ascii="Verdana" w:hAnsi="Verdana"/>
                <w:sz w:val="18"/>
                <w:szCs w:val="18"/>
              </w:rPr>
            </w:pPr>
            <w:r w:rsidRPr="00380C0C">
              <w:rPr>
                <w:rFonts w:ascii="Verdana" w:hAnsi="Verdana"/>
                <w:sz w:val="18"/>
                <w:szCs w:val="18"/>
              </w:rPr>
              <w:t>5. In the groups being compared, are the participants comparable?</w:t>
            </w:r>
          </w:p>
        </w:tc>
        <w:tc>
          <w:tcPr>
            <w:tcW w:w="1134" w:type="dxa"/>
          </w:tcPr>
          <w:p w:rsidR="004A7866" w:rsidRPr="00D626C5" w:rsidRDefault="004A7866" w:rsidP="004A786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:rsidR="004A7866" w:rsidRPr="00D626C5" w:rsidRDefault="004A7866" w:rsidP="004A786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Can’t tell</w:t>
            </w:r>
          </w:p>
        </w:tc>
        <w:tc>
          <w:tcPr>
            <w:tcW w:w="992" w:type="dxa"/>
          </w:tcPr>
          <w:p w:rsidR="004A7866" w:rsidRPr="00D626C5" w:rsidRDefault="004A7866" w:rsidP="004A786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4A7866" w:rsidRPr="00D626C5" w:rsidRDefault="004A7866" w:rsidP="004A786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4A7866" w:rsidRPr="00D626C5" w:rsidRDefault="004A7866" w:rsidP="004A786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:rsidR="004A7866" w:rsidRPr="00D626C5" w:rsidRDefault="004A7866" w:rsidP="004A786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4A7866" w:rsidRPr="00D626C5" w:rsidRDefault="004A7866" w:rsidP="004A786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Can’t tell</w:t>
            </w:r>
          </w:p>
        </w:tc>
        <w:tc>
          <w:tcPr>
            <w:tcW w:w="1134" w:type="dxa"/>
          </w:tcPr>
          <w:p w:rsidR="004A7866" w:rsidRPr="00D626C5" w:rsidRDefault="004A7866" w:rsidP="004A786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:rsidR="004A7866" w:rsidRPr="00D626C5" w:rsidRDefault="004A7866" w:rsidP="004A786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:rsidR="004A7866" w:rsidRPr="00D626C5" w:rsidRDefault="004A7866" w:rsidP="004A786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:rsidR="004A7866" w:rsidRPr="00D626C5" w:rsidRDefault="004A7866" w:rsidP="004A786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Can’t tell</w:t>
            </w:r>
          </w:p>
        </w:tc>
        <w:tc>
          <w:tcPr>
            <w:tcW w:w="992" w:type="dxa"/>
          </w:tcPr>
          <w:p w:rsidR="004A7866" w:rsidRPr="00D626C5" w:rsidRDefault="004A7866" w:rsidP="004A7866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4A7866" w:rsidRPr="00D626C5" w:rsidRDefault="004A7866" w:rsidP="004A7866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Yes</w:t>
            </w:r>
          </w:p>
        </w:tc>
      </w:tr>
      <w:tr w:rsidR="004A7866" w:rsidRPr="00380C0C" w:rsidTr="004A7866">
        <w:tc>
          <w:tcPr>
            <w:tcW w:w="2411" w:type="dxa"/>
          </w:tcPr>
          <w:p w:rsidR="004A7866" w:rsidRPr="00380C0C" w:rsidRDefault="004A7866" w:rsidP="004A7866">
            <w:pPr>
              <w:rPr>
                <w:rFonts w:ascii="Verdana" w:hAnsi="Verdana"/>
                <w:sz w:val="18"/>
                <w:szCs w:val="18"/>
              </w:rPr>
            </w:pPr>
            <w:r w:rsidRPr="00380C0C">
              <w:rPr>
                <w:rFonts w:ascii="Verdana" w:hAnsi="Verdana"/>
                <w:sz w:val="18"/>
                <w:szCs w:val="18"/>
              </w:rPr>
              <w:t>6. Are there complete outcome data (80% or above), or acceptable response rate (60% or above)?</w:t>
            </w:r>
          </w:p>
        </w:tc>
        <w:tc>
          <w:tcPr>
            <w:tcW w:w="1134" w:type="dxa"/>
          </w:tcPr>
          <w:p w:rsidR="004A7866" w:rsidRPr="00D626C5" w:rsidRDefault="004A7866" w:rsidP="004A786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4A7866" w:rsidRPr="00D626C5" w:rsidRDefault="004A7866" w:rsidP="004A786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4A7866" w:rsidRPr="00D626C5" w:rsidRDefault="004A7866" w:rsidP="004A786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4A7866" w:rsidRPr="00D626C5" w:rsidRDefault="004A7866" w:rsidP="004A786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4A7866" w:rsidRPr="00D626C5" w:rsidRDefault="004A7866" w:rsidP="004A786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:rsidR="004A7866" w:rsidRPr="00D626C5" w:rsidRDefault="004A7866" w:rsidP="004A786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4A7866" w:rsidRPr="00D626C5" w:rsidRDefault="004A7866" w:rsidP="004A786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4A7866" w:rsidRPr="00D626C5" w:rsidRDefault="004A7866" w:rsidP="004A786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:rsidR="004A7866" w:rsidRPr="00D626C5" w:rsidRDefault="004A7866" w:rsidP="004A786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:rsidR="004A7866" w:rsidRPr="00D626C5" w:rsidRDefault="004A7866" w:rsidP="004A786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:rsidR="004A7866" w:rsidRPr="00D626C5" w:rsidRDefault="004A7866" w:rsidP="004A7866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4A7866" w:rsidRDefault="004A7866" w:rsidP="004A7866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Yes</w:t>
            </w:r>
          </w:p>
          <w:p w:rsidR="004A7866" w:rsidRPr="00D626C5" w:rsidRDefault="004A7866" w:rsidP="004A7866">
            <w:pPr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992" w:type="dxa"/>
          </w:tcPr>
          <w:p w:rsidR="004A7866" w:rsidRPr="00D626C5" w:rsidRDefault="004A7866" w:rsidP="004A7866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Yes</w:t>
            </w:r>
          </w:p>
        </w:tc>
      </w:tr>
    </w:tbl>
    <w:p w:rsidR="00DB3508" w:rsidRDefault="00B05339" w:rsidP="000C5914">
      <w:pPr>
        <w:rPr>
          <w:rFonts w:ascii="Verdana" w:hAnsi="Verdana"/>
        </w:rPr>
      </w:pPr>
      <w:r w:rsidRPr="00B05339">
        <w:rPr>
          <w:rFonts w:ascii="Verdana" w:hAnsi="Verdana"/>
        </w:rPr>
        <w:t>Key: Yes: criteria met, No: criteria not met, Can’t tell: no enough information provided to make a decision and NA: Not Applicable</w:t>
      </w:r>
    </w:p>
    <w:p w:rsidR="00DB3508" w:rsidRDefault="00DB3508">
      <w:pPr>
        <w:rPr>
          <w:rFonts w:ascii="Verdana" w:hAnsi="Verdana"/>
        </w:rPr>
      </w:pPr>
      <w:r>
        <w:rPr>
          <w:rFonts w:ascii="Verdana" w:hAnsi="Verdana"/>
        </w:rPr>
        <w:br w:type="page"/>
      </w:r>
    </w:p>
    <w:p w:rsidR="00D626C5" w:rsidRDefault="00D626C5" w:rsidP="000C5914">
      <w:pPr>
        <w:rPr>
          <w:rFonts w:ascii="Verdana" w:hAnsi="Verdana"/>
        </w:rPr>
      </w:pPr>
    </w:p>
    <w:p w:rsidR="00865075" w:rsidRPr="00DB3508" w:rsidRDefault="00865075" w:rsidP="00DB3508">
      <w:pPr>
        <w:pStyle w:val="ListParagraph"/>
        <w:numPr>
          <w:ilvl w:val="0"/>
          <w:numId w:val="1"/>
        </w:numPr>
        <w:rPr>
          <w:rFonts w:ascii="Verdana" w:hAnsi="Verdana"/>
        </w:rPr>
      </w:pPr>
      <w:r w:rsidRPr="00DB3508">
        <w:rPr>
          <w:rFonts w:ascii="Verdana" w:hAnsi="Verdana"/>
        </w:rPr>
        <w:t xml:space="preserve">Quality assessment tool for quantitative </w:t>
      </w:r>
      <w:r w:rsidR="00201526" w:rsidRPr="00DB3508">
        <w:rPr>
          <w:rFonts w:ascii="Verdana" w:hAnsi="Verdana"/>
        </w:rPr>
        <w:t>non-randomized studies</w:t>
      </w:r>
    </w:p>
    <w:tbl>
      <w:tblPr>
        <w:tblStyle w:val="TableGrid"/>
        <w:tblW w:w="14454" w:type="dxa"/>
        <w:tblLayout w:type="fixed"/>
        <w:tblLook w:val="04A0" w:firstRow="1" w:lastRow="0" w:firstColumn="1" w:lastColumn="0" w:noHBand="0" w:noVBand="1"/>
      </w:tblPr>
      <w:tblGrid>
        <w:gridCol w:w="3477"/>
        <w:gridCol w:w="1568"/>
        <w:gridCol w:w="1568"/>
        <w:gridCol w:w="1568"/>
        <w:gridCol w:w="1568"/>
        <w:gridCol w:w="1568"/>
        <w:gridCol w:w="1568"/>
        <w:gridCol w:w="1569"/>
      </w:tblGrid>
      <w:tr w:rsidR="00896484" w:rsidRPr="00380C0C" w:rsidTr="000507A2">
        <w:tc>
          <w:tcPr>
            <w:tcW w:w="3477" w:type="dxa"/>
          </w:tcPr>
          <w:p w:rsidR="00896484" w:rsidRPr="00380C0C" w:rsidRDefault="00896484" w:rsidP="00865075">
            <w:pPr>
              <w:spacing w:after="160" w:line="259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568" w:type="dxa"/>
          </w:tcPr>
          <w:p w:rsidR="00896484" w:rsidRPr="00D626C5" w:rsidRDefault="00FB2B05" w:rsidP="00865075">
            <w:pPr>
              <w:spacing w:after="160" w:line="259" w:lineRule="auto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Kelly &amp; Booth 2008</w:t>
            </w:r>
          </w:p>
        </w:tc>
        <w:tc>
          <w:tcPr>
            <w:tcW w:w="1568" w:type="dxa"/>
          </w:tcPr>
          <w:p w:rsidR="00896484" w:rsidRPr="00D626C5" w:rsidRDefault="00FB2B05" w:rsidP="00865075">
            <w:pPr>
              <w:spacing w:after="160" w:line="259" w:lineRule="auto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Dashti-Khavidaki et al. 2009</w:t>
            </w:r>
          </w:p>
        </w:tc>
        <w:tc>
          <w:tcPr>
            <w:tcW w:w="1568" w:type="dxa"/>
          </w:tcPr>
          <w:p w:rsidR="00896484" w:rsidRPr="00D626C5" w:rsidRDefault="00FB2B05" w:rsidP="00865075">
            <w:pPr>
              <w:spacing w:after="160" w:line="259" w:lineRule="auto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Vessal 2010</w:t>
            </w:r>
          </w:p>
        </w:tc>
        <w:tc>
          <w:tcPr>
            <w:tcW w:w="1568" w:type="dxa"/>
          </w:tcPr>
          <w:p w:rsidR="00896484" w:rsidRPr="00D626C5" w:rsidRDefault="00FB2B05" w:rsidP="00865075">
            <w:pPr>
              <w:spacing w:after="160" w:line="259" w:lineRule="auto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Castelino et al. 2011</w:t>
            </w:r>
          </w:p>
        </w:tc>
        <w:tc>
          <w:tcPr>
            <w:tcW w:w="1568" w:type="dxa"/>
          </w:tcPr>
          <w:p w:rsidR="00896484" w:rsidRPr="00D626C5" w:rsidRDefault="00FB2B05" w:rsidP="00865075">
            <w:pPr>
              <w:spacing w:after="160" w:line="259" w:lineRule="auto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Ohnishi et al. 2011</w:t>
            </w:r>
          </w:p>
        </w:tc>
        <w:tc>
          <w:tcPr>
            <w:tcW w:w="1568" w:type="dxa"/>
          </w:tcPr>
          <w:p w:rsidR="00896484" w:rsidRPr="00D626C5" w:rsidRDefault="00896484" w:rsidP="004A7866">
            <w:pPr>
              <w:spacing w:after="160" w:line="259" w:lineRule="auto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 xml:space="preserve">Belaiche et al.) </w:t>
            </w:r>
            <w:r w:rsidR="00FB2B05" w:rsidRPr="00D626C5">
              <w:rPr>
                <w:rFonts w:ascii="Verdana" w:hAnsi="Verdana"/>
                <w:sz w:val="16"/>
                <w:szCs w:val="16"/>
              </w:rPr>
              <w:t>2012</w:t>
            </w:r>
            <w:r w:rsidR="004A7866">
              <w:rPr>
                <w:rFonts w:ascii="Verdana" w:hAnsi="Verdana"/>
                <w:sz w:val="16"/>
                <w:szCs w:val="16"/>
              </w:rPr>
              <w:t>a</w:t>
            </w:r>
          </w:p>
        </w:tc>
        <w:tc>
          <w:tcPr>
            <w:tcW w:w="1569" w:type="dxa"/>
          </w:tcPr>
          <w:p w:rsidR="00896484" w:rsidRPr="00D626C5" w:rsidRDefault="00896484" w:rsidP="004A7866">
            <w:pPr>
              <w:spacing w:after="160" w:line="259" w:lineRule="auto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Belaich</w:t>
            </w:r>
            <w:r w:rsidR="00FB2B05" w:rsidRPr="00D626C5">
              <w:rPr>
                <w:rFonts w:ascii="Verdana" w:hAnsi="Verdana"/>
                <w:sz w:val="16"/>
                <w:szCs w:val="16"/>
              </w:rPr>
              <w:t>e et al. 2012</w:t>
            </w:r>
            <w:r w:rsidR="004A7866">
              <w:rPr>
                <w:rFonts w:ascii="Verdana" w:hAnsi="Verdana"/>
                <w:sz w:val="16"/>
                <w:szCs w:val="16"/>
              </w:rPr>
              <w:t>b</w:t>
            </w:r>
          </w:p>
        </w:tc>
      </w:tr>
      <w:tr w:rsidR="00FB2B05" w:rsidRPr="00380C0C" w:rsidTr="000507A2">
        <w:tc>
          <w:tcPr>
            <w:tcW w:w="3477" w:type="dxa"/>
          </w:tcPr>
          <w:p w:rsidR="00FB2B05" w:rsidRPr="00380C0C" w:rsidRDefault="00FB2B05" w:rsidP="00FB2B05">
            <w:pPr>
              <w:spacing w:after="160" w:line="259" w:lineRule="auto"/>
              <w:rPr>
                <w:rFonts w:ascii="Verdana" w:hAnsi="Verdana"/>
                <w:sz w:val="18"/>
                <w:szCs w:val="18"/>
              </w:rPr>
            </w:pPr>
            <w:r w:rsidRPr="00380C0C">
              <w:rPr>
                <w:rFonts w:ascii="Verdana" w:hAnsi="Verdana"/>
                <w:sz w:val="18"/>
                <w:szCs w:val="18"/>
              </w:rPr>
              <w:t>1. Are there clear quantitative research questions or objectives?</w:t>
            </w:r>
          </w:p>
        </w:tc>
        <w:tc>
          <w:tcPr>
            <w:tcW w:w="1568" w:type="dxa"/>
          </w:tcPr>
          <w:p w:rsidR="00FB2B05" w:rsidRPr="00D626C5" w:rsidRDefault="00FB2B05" w:rsidP="00380C0C">
            <w:pPr>
              <w:spacing w:after="160" w:line="259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No</w:t>
            </w:r>
          </w:p>
        </w:tc>
        <w:tc>
          <w:tcPr>
            <w:tcW w:w="1568" w:type="dxa"/>
          </w:tcPr>
          <w:p w:rsidR="00FB2B05" w:rsidRPr="00D626C5" w:rsidRDefault="00FB2B05" w:rsidP="00380C0C">
            <w:pPr>
              <w:spacing w:after="160" w:line="259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1568" w:type="dxa"/>
          </w:tcPr>
          <w:p w:rsidR="00FB2B05" w:rsidRPr="00D626C5" w:rsidRDefault="00FB2B05" w:rsidP="00380C0C">
            <w:pPr>
              <w:spacing w:after="160" w:line="259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Can’t tell</w:t>
            </w:r>
          </w:p>
        </w:tc>
        <w:tc>
          <w:tcPr>
            <w:tcW w:w="1568" w:type="dxa"/>
          </w:tcPr>
          <w:p w:rsidR="00FB2B05" w:rsidRPr="00D626C5" w:rsidRDefault="00FB2B05" w:rsidP="00380C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1568" w:type="dxa"/>
          </w:tcPr>
          <w:p w:rsidR="00FB2B05" w:rsidRPr="00D626C5" w:rsidRDefault="00FB2B05" w:rsidP="00380C0C">
            <w:pPr>
              <w:spacing w:after="160" w:line="259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Can’t tell</w:t>
            </w:r>
          </w:p>
        </w:tc>
        <w:tc>
          <w:tcPr>
            <w:tcW w:w="1568" w:type="dxa"/>
          </w:tcPr>
          <w:p w:rsidR="00FB2B05" w:rsidRPr="00D626C5" w:rsidRDefault="00FB2B05" w:rsidP="00380C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Can’t tell</w:t>
            </w:r>
          </w:p>
        </w:tc>
        <w:tc>
          <w:tcPr>
            <w:tcW w:w="1569" w:type="dxa"/>
          </w:tcPr>
          <w:p w:rsidR="00FB2B05" w:rsidRPr="00D626C5" w:rsidRDefault="00FB2B05" w:rsidP="00380C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Can’t tell</w:t>
            </w:r>
          </w:p>
        </w:tc>
      </w:tr>
      <w:tr w:rsidR="00FB2B05" w:rsidRPr="00380C0C" w:rsidTr="000507A2">
        <w:tc>
          <w:tcPr>
            <w:tcW w:w="3477" w:type="dxa"/>
          </w:tcPr>
          <w:p w:rsidR="00FB2B05" w:rsidRPr="00380C0C" w:rsidRDefault="00FB2B05" w:rsidP="00FB2B05">
            <w:pPr>
              <w:spacing w:after="160" w:line="259" w:lineRule="auto"/>
              <w:rPr>
                <w:rFonts w:ascii="Verdana" w:hAnsi="Verdana"/>
                <w:sz w:val="18"/>
                <w:szCs w:val="18"/>
              </w:rPr>
            </w:pPr>
            <w:r w:rsidRPr="00380C0C">
              <w:rPr>
                <w:rFonts w:ascii="Verdana" w:hAnsi="Verdana"/>
                <w:sz w:val="18"/>
                <w:szCs w:val="18"/>
              </w:rPr>
              <w:t>2. Do the collected data allow address the research question or objectives?</w:t>
            </w:r>
          </w:p>
        </w:tc>
        <w:tc>
          <w:tcPr>
            <w:tcW w:w="1568" w:type="dxa"/>
          </w:tcPr>
          <w:p w:rsidR="00FB2B05" w:rsidRPr="00D626C5" w:rsidRDefault="00FB2B05" w:rsidP="00380C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Can’t tell</w:t>
            </w:r>
          </w:p>
        </w:tc>
        <w:tc>
          <w:tcPr>
            <w:tcW w:w="1568" w:type="dxa"/>
          </w:tcPr>
          <w:p w:rsidR="00FB2B05" w:rsidRPr="00D626C5" w:rsidRDefault="00FB2B05" w:rsidP="00380C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Can’t tell</w:t>
            </w:r>
          </w:p>
        </w:tc>
        <w:tc>
          <w:tcPr>
            <w:tcW w:w="1568" w:type="dxa"/>
          </w:tcPr>
          <w:p w:rsidR="00FB2B05" w:rsidRPr="00D626C5" w:rsidRDefault="00FB2B05" w:rsidP="00380C0C">
            <w:pPr>
              <w:spacing w:after="160" w:line="259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1568" w:type="dxa"/>
          </w:tcPr>
          <w:p w:rsidR="00FB2B05" w:rsidRPr="00D626C5" w:rsidRDefault="00FB2B05" w:rsidP="00380C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1568" w:type="dxa"/>
          </w:tcPr>
          <w:p w:rsidR="00FB2B05" w:rsidRPr="00D626C5" w:rsidRDefault="00FB2B05" w:rsidP="00380C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1568" w:type="dxa"/>
          </w:tcPr>
          <w:p w:rsidR="00FB2B05" w:rsidRPr="00D626C5" w:rsidRDefault="00FB2B05" w:rsidP="00380C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1569" w:type="dxa"/>
          </w:tcPr>
          <w:p w:rsidR="00FB2B05" w:rsidRPr="00D626C5" w:rsidRDefault="00FB2B05" w:rsidP="00380C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</w:tr>
      <w:tr w:rsidR="00FB2B05" w:rsidRPr="00380C0C" w:rsidTr="000507A2">
        <w:tc>
          <w:tcPr>
            <w:tcW w:w="3477" w:type="dxa"/>
          </w:tcPr>
          <w:p w:rsidR="00FB2B05" w:rsidRPr="00380C0C" w:rsidRDefault="00FB2B05" w:rsidP="00FB2B05">
            <w:pPr>
              <w:rPr>
                <w:rFonts w:ascii="Verdana" w:hAnsi="Verdana"/>
                <w:sz w:val="18"/>
                <w:szCs w:val="18"/>
              </w:rPr>
            </w:pPr>
            <w:r w:rsidRPr="00380C0C">
              <w:rPr>
                <w:rFonts w:ascii="Verdana" w:hAnsi="Verdana"/>
                <w:sz w:val="18"/>
                <w:szCs w:val="18"/>
              </w:rPr>
              <w:t>3. Is the sampling strategy relevant to address the quantitative research question?</w:t>
            </w:r>
          </w:p>
        </w:tc>
        <w:tc>
          <w:tcPr>
            <w:tcW w:w="1568" w:type="dxa"/>
          </w:tcPr>
          <w:p w:rsidR="00FB2B05" w:rsidRPr="00D626C5" w:rsidRDefault="00FB2B05" w:rsidP="00380C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Can’t tell</w:t>
            </w:r>
          </w:p>
        </w:tc>
        <w:tc>
          <w:tcPr>
            <w:tcW w:w="1568" w:type="dxa"/>
          </w:tcPr>
          <w:p w:rsidR="00FB2B05" w:rsidRPr="00D626C5" w:rsidRDefault="00FB2B05" w:rsidP="00380C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Can’t tell</w:t>
            </w:r>
          </w:p>
        </w:tc>
        <w:tc>
          <w:tcPr>
            <w:tcW w:w="1568" w:type="dxa"/>
          </w:tcPr>
          <w:p w:rsidR="00FB2B05" w:rsidRPr="00D626C5" w:rsidRDefault="00FB2B05" w:rsidP="00380C0C">
            <w:pPr>
              <w:spacing w:after="160" w:line="259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No</w:t>
            </w:r>
          </w:p>
        </w:tc>
        <w:tc>
          <w:tcPr>
            <w:tcW w:w="1568" w:type="dxa"/>
          </w:tcPr>
          <w:p w:rsidR="00FB2B05" w:rsidRPr="00D626C5" w:rsidRDefault="00FB2B05" w:rsidP="00380C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1568" w:type="dxa"/>
          </w:tcPr>
          <w:p w:rsidR="00FB2B05" w:rsidRPr="00D626C5" w:rsidRDefault="00FB2B05" w:rsidP="00380C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1568" w:type="dxa"/>
          </w:tcPr>
          <w:p w:rsidR="00FB2B05" w:rsidRPr="00D626C5" w:rsidRDefault="00FB2B05" w:rsidP="00380C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1569" w:type="dxa"/>
          </w:tcPr>
          <w:p w:rsidR="00FB2B05" w:rsidRPr="00D626C5" w:rsidRDefault="00FB2B05" w:rsidP="00380C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</w:tr>
      <w:tr w:rsidR="00FB2B05" w:rsidRPr="00380C0C" w:rsidTr="000507A2">
        <w:tc>
          <w:tcPr>
            <w:tcW w:w="3477" w:type="dxa"/>
          </w:tcPr>
          <w:p w:rsidR="00FB2B05" w:rsidRPr="00380C0C" w:rsidRDefault="00FB2B05" w:rsidP="00FB2B05">
            <w:pPr>
              <w:spacing w:after="160" w:line="259" w:lineRule="auto"/>
              <w:rPr>
                <w:rFonts w:ascii="Verdana" w:hAnsi="Verdana"/>
                <w:sz w:val="18"/>
                <w:szCs w:val="18"/>
              </w:rPr>
            </w:pPr>
            <w:r w:rsidRPr="00380C0C">
              <w:rPr>
                <w:rFonts w:ascii="Verdana" w:hAnsi="Verdana"/>
                <w:sz w:val="18"/>
                <w:szCs w:val="18"/>
              </w:rPr>
              <w:t>4. Is the sample representative of the population understudy?</w:t>
            </w:r>
          </w:p>
        </w:tc>
        <w:tc>
          <w:tcPr>
            <w:tcW w:w="1568" w:type="dxa"/>
          </w:tcPr>
          <w:p w:rsidR="00FB2B05" w:rsidRPr="00D626C5" w:rsidRDefault="00FB2B05" w:rsidP="00380C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Can’t tell</w:t>
            </w:r>
          </w:p>
        </w:tc>
        <w:tc>
          <w:tcPr>
            <w:tcW w:w="1568" w:type="dxa"/>
          </w:tcPr>
          <w:p w:rsidR="00FB2B05" w:rsidRPr="00D626C5" w:rsidRDefault="00FB2B05" w:rsidP="00380C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Can’t tell</w:t>
            </w:r>
          </w:p>
        </w:tc>
        <w:tc>
          <w:tcPr>
            <w:tcW w:w="1568" w:type="dxa"/>
          </w:tcPr>
          <w:p w:rsidR="00FB2B05" w:rsidRPr="00D626C5" w:rsidRDefault="00FB2B05" w:rsidP="00380C0C">
            <w:pPr>
              <w:spacing w:after="160" w:line="259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Can’t tell</w:t>
            </w:r>
          </w:p>
        </w:tc>
        <w:tc>
          <w:tcPr>
            <w:tcW w:w="1568" w:type="dxa"/>
          </w:tcPr>
          <w:p w:rsidR="00FB2B05" w:rsidRPr="00D626C5" w:rsidRDefault="00FB2B05" w:rsidP="00380C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1568" w:type="dxa"/>
          </w:tcPr>
          <w:p w:rsidR="00FB2B05" w:rsidRPr="00D626C5" w:rsidRDefault="00FB2B05" w:rsidP="00380C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1568" w:type="dxa"/>
          </w:tcPr>
          <w:p w:rsidR="00FB2B05" w:rsidRPr="00D626C5" w:rsidRDefault="00FB2B05" w:rsidP="00380C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1569" w:type="dxa"/>
          </w:tcPr>
          <w:p w:rsidR="00FB2B05" w:rsidRPr="00D626C5" w:rsidRDefault="00FB2B05" w:rsidP="00380C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</w:tr>
      <w:tr w:rsidR="00FB2B05" w:rsidRPr="00380C0C" w:rsidTr="000507A2">
        <w:tc>
          <w:tcPr>
            <w:tcW w:w="3477" w:type="dxa"/>
          </w:tcPr>
          <w:p w:rsidR="00FB2B05" w:rsidRPr="00380C0C" w:rsidRDefault="00FB2B05" w:rsidP="00FB2B05">
            <w:pPr>
              <w:spacing w:after="160" w:line="259" w:lineRule="auto"/>
              <w:rPr>
                <w:rFonts w:ascii="Verdana" w:hAnsi="Verdana"/>
                <w:sz w:val="18"/>
                <w:szCs w:val="18"/>
              </w:rPr>
            </w:pPr>
            <w:r w:rsidRPr="00380C0C">
              <w:rPr>
                <w:rFonts w:ascii="Verdana" w:hAnsi="Verdana"/>
                <w:sz w:val="18"/>
                <w:szCs w:val="18"/>
              </w:rPr>
              <w:t>5. Are measurements appropriate (clear origin, or validity known, or standard instrument)?</w:t>
            </w:r>
          </w:p>
        </w:tc>
        <w:tc>
          <w:tcPr>
            <w:tcW w:w="1568" w:type="dxa"/>
          </w:tcPr>
          <w:p w:rsidR="00FB2B05" w:rsidRPr="00D626C5" w:rsidRDefault="00FB2B05" w:rsidP="00380C0C">
            <w:pPr>
              <w:spacing w:after="160" w:line="259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1568" w:type="dxa"/>
          </w:tcPr>
          <w:p w:rsidR="00FB2B05" w:rsidRPr="00D626C5" w:rsidRDefault="00FB2B05" w:rsidP="00380C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Can’t tell</w:t>
            </w:r>
          </w:p>
        </w:tc>
        <w:tc>
          <w:tcPr>
            <w:tcW w:w="1568" w:type="dxa"/>
          </w:tcPr>
          <w:p w:rsidR="00FB2B05" w:rsidRPr="00D626C5" w:rsidRDefault="00FB2B05" w:rsidP="00380C0C">
            <w:pPr>
              <w:spacing w:after="160" w:line="259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NA</w:t>
            </w:r>
          </w:p>
        </w:tc>
        <w:tc>
          <w:tcPr>
            <w:tcW w:w="1568" w:type="dxa"/>
          </w:tcPr>
          <w:p w:rsidR="00FB2B05" w:rsidRPr="00D626C5" w:rsidRDefault="00FB2B05" w:rsidP="00380C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1568" w:type="dxa"/>
          </w:tcPr>
          <w:p w:rsidR="00FB2B05" w:rsidRPr="00D626C5" w:rsidRDefault="00FB2B05" w:rsidP="00380C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1568" w:type="dxa"/>
          </w:tcPr>
          <w:p w:rsidR="00FB2B05" w:rsidRPr="00D626C5" w:rsidRDefault="00FB2B05" w:rsidP="00380C0C">
            <w:pPr>
              <w:spacing w:after="160" w:line="259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Can’t tell</w:t>
            </w:r>
          </w:p>
        </w:tc>
        <w:tc>
          <w:tcPr>
            <w:tcW w:w="1569" w:type="dxa"/>
          </w:tcPr>
          <w:p w:rsidR="00FB2B05" w:rsidRPr="00D626C5" w:rsidRDefault="00FB2B05" w:rsidP="00380C0C">
            <w:pPr>
              <w:spacing w:after="160" w:line="259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</w:tr>
      <w:tr w:rsidR="00FB2B05" w:rsidRPr="00380C0C" w:rsidTr="000507A2">
        <w:tc>
          <w:tcPr>
            <w:tcW w:w="3477" w:type="dxa"/>
          </w:tcPr>
          <w:p w:rsidR="00FB2B05" w:rsidRPr="00380C0C" w:rsidRDefault="00FB2B05" w:rsidP="00FB2B05">
            <w:pPr>
              <w:spacing w:after="160" w:line="259" w:lineRule="auto"/>
              <w:rPr>
                <w:rFonts w:ascii="Verdana" w:hAnsi="Verdana"/>
                <w:sz w:val="18"/>
                <w:szCs w:val="18"/>
              </w:rPr>
            </w:pPr>
            <w:r w:rsidRPr="00380C0C">
              <w:rPr>
                <w:rFonts w:ascii="Verdana" w:hAnsi="Verdana"/>
                <w:sz w:val="18"/>
                <w:szCs w:val="18"/>
              </w:rPr>
              <w:t>6. Is there an acceptable response rate (60% or above)?</w:t>
            </w:r>
          </w:p>
        </w:tc>
        <w:tc>
          <w:tcPr>
            <w:tcW w:w="1568" w:type="dxa"/>
          </w:tcPr>
          <w:p w:rsidR="00FB2B05" w:rsidRPr="00D626C5" w:rsidRDefault="00FB2B05" w:rsidP="00380C0C">
            <w:pPr>
              <w:spacing w:after="160" w:line="259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NA</w:t>
            </w:r>
          </w:p>
        </w:tc>
        <w:tc>
          <w:tcPr>
            <w:tcW w:w="1568" w:type="dxa"/>
          </w:tcPr>
          <w:p w:rsidR="00FB2B05" w:rsidRPr="00D626C5" w:rsidRDefault="00FB2B05" w:rsidP="00380C0C">
            <w:pPr>
              <w:spacing w:after="160" w:line="259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NA</w:t>
            </w:r>
          </w:p>
        </w:tc>
        <w:tc>
          <w:tcPr>
            <w:tcW w:w="1568" w:type="dxa"/>
          </w:tcPr>
          <w:p w:rsidR="00FB2B05" w:rsidRPr="00D626C5" w:rsidRDefault="00FB2B05" w:rsidP="00380C0C">
            <w:pPr>
              <w:spacing w:after="160" w:line="259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1568" w:type="dxa"/>
          </w:tcPr>
          <w:p w:rsidR="00FB2B05" w:rsidRPr="00D626C5" w:rsidRDefault="00FB2B05" w:rsidP="00380C0C">
            <w:pPr>
              <w:spacing w:after="160" w:line="259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NA</w:t>
            </w:r>
          </w:p>
        </w:tc>
        <w:tc>
          <w:tcPr>
            <w:tcW w:w="1568" w:type="dxa"/>
          </w:tcPr>
          <w:p w:rsidR="00FB2B05" w:rsidRPr="00D626C5" w:rsidRDefault="00FB2B05" w:rsidP="00380C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1568" w:type="dxa"/>
          </w:tcPr>
          <w:p w:rsidR="00FB2B05" w:rsidRPr="00D626C5" w:rsidRDefault="00FB2B05" w:rsidP="00380C0C">
            <w:pPr>
              <w:spacing w:after="160" w:line="259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1569" w:type="dxa"/>
          </w:tcPr>
          <w:p w:rsidR="00FB2B05" w:rsidRPr="00D626C5" w:rsidRDefault="00FB2B05" w:rsidP="00380C0C">
            <w:pPr>
              <w:spacing w:after="160" w:line="259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NA</w:t>
            </w:r>
          </w:p>
        </w:tc>
      </w:tr>
    </w:tbl>
    <w:p w:rsidR="00865075" w:rsidRPr="00513CAD" w:rsidRDefault="00B05339" w:rsidP="000C5914">
      <w:pPr>
        <w:rPr>
          <w:rFonts w:ascii="Verdana" w:hAnsi="Verdana"/>
        </w:rPr>
      </w:pPr>
      <w:r w:rsidRPr="00B05339">
        <w:rPr>
          <w:rFonts w:ascii="Verdana" w:hAnsi="Verdana"/>
        </w:rPr>
        <w:t>Key: Yes: criteria met, No: criteria not met, Can’t tell: no enough information provided to make a decision and NA: Not Applicable</w:t>
      </w:r>
    </w:p>
    <w:p w:rsidR="007C60A9" w:rsidRDefault="007C60A9" w:rsidP="000C5914">
      <w:pPr>
        <w:rPr>
          <w:rFonts w:ascii="Verdana" w:hAnsi="Verdana"/>
        </w:rPr>
      </w:pPr>
    </w:p>
    <w:p w:rsidR="00380C0C" w:rsidRDefault="00380C0C" w:rsidP="000C5914">
      <w:pPr>
        <w:rPr>
          <w:rFonts w:ascii="Verdana" w:hAnsi="Verdana"/>
        </w:rPr>
      </w:pPr>
    </w:p>
    <w:p w:rsidR="00380C0C" w:rsidRDefault="00380C0C" w:rsidP="000C5914">
      <w:pPr>
        <w:rPr>
          <w:rFonts w:ascii="Verdana" w:hAnsi="Verdana"/>
        </w:rPr>
      </w:pPr>
    </w:p>
    <w:p w:rsidR="00380C0C" w:rsidRDefault="00380C0C" w:rsidP="000C5914">
      <w:pPr>
        <w:rPr>
          <w:rFonts w:ascii="Verdana" w:hAnsi="Verdana"/>
        </w:rPr>
      </w:pPr>
    </w:p>
    <w:p w:rsidR="00380C0C" w:rsidRDefault="00380C0C" w:rsidP="000C5914">
      <w:pPr>
        <w:rPr>
          <w:rFonts w:ascii="Verdana" w:hAnsi="Verdana"/>
        </w:rPr>
      </w:pPr>
    </w:p>
    <w:p w:rsidR="007C60A9" w:rsidRDefault="007C60A9" w:rsidP="000C5914">
      <w:pPr>
        <w:rPr>
          <w:rFonts w:ascii="Verdana" w:hAnsi="Verdana"/>
        </w:rPr>
      </w:pPr>
    </w:p>
    <w:p w:rsidR="00865075" w:rsidRPr="00DB3508" w:rsidRDefault="00865075" w:rsidP="00DB3508">
      <w:pPr>
        <w:pStyle w:val="ListParagraph"/>
        <w:numPr>
          <w:ilvl w:val="0"/>
          <w:numId w:val="1"/>
        </w:numPr>
        <w:rPr>
          <w:rFonts w:ascii="Verdana" w:hAnsi="Verdana"/>
        </w:rPr>
      </w:pPr>
      <w:r w:rsidRPr="00DB3508">
        <w:rPr>
          <w:rFonts w:ascii="Verdana" w:hAnsi="Verdana"/>
        </w:rPr>
        <w:lastRenderedPageBreak/>
        <w:t>Quality assessment tool for quantitative descriptive studies (continued)</w:t>
      </w:r>
    </w:p>
    <w:tbl>
      <w:tblPr>
        <w:tblStyle w:val="TableGrid"/>
        <w:tblW w:w="14312" w:type="dxa"/>
        <w:tblLayout w:type="fixed"/>
        <w:tblLook w:val="04A0" w:firstRow="1" w:lastRow="0" w:firstColumn="1" w:lastColumn="0" w:noHBand="0" w:noVBand="1"/>
      </w:tblPr>
      <w:tblGrid>
        <w:gridCol w:w="6232"/>
        <w:gridCol w:w="1276"/>
        <w:gridCol w:w="992"/>
        <w:gridCol w:w="1134"/>
        <w:gridCol w:w="709"/>
        <w:gridCol w:w="1134"/>
        <w:gridCol w:w="992"/>
        <w:gridCol w:w="993"/>
        <w:gridCol w:w="850"/>
      </w:tblGrid>
      <w:tr w:rsidR="00896484" w:rsidRPr="00380C0C" w:rsidTr="00380C0C">
        <w:tc>
          <w:tcPr>
            <w:tcW w:w="6232" w:type="dxa"/>
          </w:tcPr>
          <w:p w:rsidR="00896484" w:rsidRPr="00380C0C" w:rsidRDefault="00896484" w:rsidP="00513CAD">
            <w:pPr>
              <w:spacing w:after="160" w:line="259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276" w:type="dxa"/>
          </w:tcPr>
          <w:p w:rsidR="00896484" w:rsidRPr="00D626C5" w:rsidRDefault="00380C0C" w:rsidP="00513CAD">
            <w:pPr>
              <w:spacing w:after="160" w:line="259" w:lineRule="auto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Dashti-Khavidaki et al. 2012</w:t>
            </w:r>
          </w:p>
        </w:tc>
        <w:tc>
          <w:tcPr>
            <w:tcW w:w="992" w:type="dxa"/>
          </w:tcPr>
          <w:p w:rsidR="00896484" w:rsidRPr="00D626C5" w:rsidRDefault="00380C0C" w:rsidP="00513CAD">
            <w:pPr>
              <w:spacing w:after="160" w:line="259" w:lineRule="auto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Geerts et al. 2012</w:t>
            </w:r>
          </w:p>
        </w:tc>
        <w:tc>
          <w:tcPr>
            <w:tcW w:w="1134" w:type="dxa"/>
          </w:tcPr>
          <w:p w:rsidR="00896484" w:rsidRPr="00D626C5" w:rsidRDefault="00380C0C" w:rsidP="00513CAD">
            <w:pPr>
              <w:spacing w:after="160" w:line="259" w:lineRule="auto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Abu Ruz et al. 2013</w:t>
            </w:r>
          </w:p>
        </w:tc>
        <w:tc>
          <w:tcPr>
            <w:tcW w:w="709" w:type="dxa"/>
          </w:tcPr>
          <w:p w:rsidR="00896484" w:rsidRPr="00D626C5" w:rsidRDefault="004A7866" w:rsidP="00513CAD">
            <w:pPr>
              <w:spacing w:after="160" w:line="259" w:lineRule="auto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Chen et al.</w:t>
            </w:r>
            <w:r w:rsidR="00380C0C" w:rsidRPr="00D626C5">
              <w:rPr>
                <w:rFonts w:ascii="Verdana" w:hAnsi="Verdana"/>
                <w:sz w:val="16"/>
                <w:szCs w:val="16"/>
              </w:rPr>
              <w:t xml:space="preserve"> 2013</w:t>
            </w:r>
          </w:p>
        </w:tc>
        <w:tc>
          <w:tcPr>
            <w:tcW w:w="1134" w:type="dxa"/>
          </w:tcPr>
          <w:p w:rsidR="00896484" w:rsidRPr="00D626C5" w:rsidRDefault="00896484" w:rsidP="00513CAD">
            <w:pPr>
              <w:spacing w:after="160" w:line="259" w:lineRule="auto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Rani et</w:t>
            </w:r>
            <w:r w:rsidR="00380C0C" w:rsidRPr="00D626C5">
              <w:rPr>
                <w:rFonts w:ascii="Verdana" w:hAnsi="Verdana"/>
                <w:sz w:val="16"/>
                <w:szCs w:val="16"/>
              </w:rPr>
              <w:t xml:space="preserve"> al. 2013</w:t>
            </w:r>
          </w:p>
        </w:tc>
        <w:tc>
          <w:tcPr>
            <w:tcW w:w="992" w:type="dxa"/>
          </w:tcPr>
          <w:p w:rsidR="00896484" w:rsidRPr="00D626C5" w:rsidRDefault="00380C0C" w:rsidP="00172B97">
            <w:pPr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Aberger et al. 2014</w:t>
            </w:r>
          </w:p>
        </w:tc>
        <w:tc>
          <w:tcPr>
            <w:tcW w:w="993" w:type="dxa"/>
          </w:tcPr>
          <w:p w:rsidR="00896484" w:rsidRPr="00D626C5" w:rsidRDefault="00172B97" w:rsidP="00172B97">
            <w:pPr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 xml:space="preserve">Arrabal-Duran et al. </w:t>
            </w:r>
            <w:r w:rsidR="00380C0C" w:rsidRPr="00D626C5">
              <w:rPr>
                <w:rFonts w:ascii="Verdana" w:hAnsi="Verdana"/>
                <w:sz w:val="16"/>
                <w:szCs w:val="16"/>
              </w:rPr>
              <w:t>2014</w:t>
            </w:r>
          </w:p>
        </w:tc>
        <w:tc>
          <w:tcPr>
            <w:tcW w:w="850" w:type="dxa"/>
          </w:tcPr>
          <w:p w:rsidR="00896484" w:rsidRPr="00D626C5" w:rsidRDefault="00380C0C" w:rsidP="00513CAD">
            <w:pPr>
              <w:spacing w:after="160" w:line="259" w:lineRule="auto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Barnes et al. 2014</w:t>
            </w:r>
          </w:p>
        </w:tc>
      </w:tr>
      <w:tr w:rsidR="00FB2B05" w:rsidRPr="00380C0C" w:rsidTr="00380C0C">
        <w:tc>
          <w:tcPr>
            <w:tcW w:w="6232" w:type="dxa"/>
          </w:tcPr>
          <w:p w:rsidR="00FB2B05" w:rsidRPr="00380C0C" w:rsidRDefault="00FB2B05" w:rsidP="00FB2B05">
            <w:pPr>
              <w:spacing w:after="160" w:line="259" w:lineRule="auto"/>
              <w:rPr>
                <w:rFonts w:ascii="Verdana" w:hAnsi="Verdana"/>
                <w:sz w:val="18"/>
                <w:szCs w:val="18"/>
              </w:rPr>
            </w:pPr>
            <w:r w:rsidRPr="00380C0C">
              <w:rPr>
                <w:rFonts w:ascii="Verdana" w:hAnsi="Verdana"/>
                <w:sz w:val="18"/>
                <w:szCs w:val="18"/>
              </w:rPr>
              <w:t>1. Are there clear quantitative research questions or objectives?</w:t>
            </w:r>
          </w:p>
        </w:tc>
        <w:tc>
          <w:tcPr>
            <w:tcW w:w="1276" w:type="dxa"/>
          </w:tcPr>
          <w:p w:rsidR="00FB2B05" w:rsidRPr="00D626C5" w:rsidRDefault="00FB2B05" w:rsidP="00380C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FB2B05" w:rsidRPr="00D626C5" w:rsidRDefault="00FB2B05" w:rsidP="00380C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FB2B05" w:rsidRPr="00D626C5" w:rsidRDefault="00FB2B05" w:rsidP="00380C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:rsidR="00FB2B05" w:rsidRPr="00D626C5" w:rsidRDefault="00FB2B05" w:rsidP="00380C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FB2B05" w:rsidRPr="00D626C5" w:rsidRDefault="00FB2B05" w:rsidP="00380C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FB2B05" w:rsidRPr="00D626C5" w:rsidRDefault="00FB2B05" w:rsidP="00380C0C">
            <w:pPr>
              <w:spacing w:after="160" w:line="259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Can’t tell</w:t>
            </w:r>
          </w:p>
        </w:tc>
        <w:tc>
          <w:tcPr>
            <w:tcW w:w="993" w:type="dxa"/>
          </w:tcPr>
          <w:p w:rsidR="00FB2B05" w:rsidRPr="00D626C5" w:rsidRDefault="00FB2B05" w:rsidP="00380C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:rsidR="00FB2B05" w:rsidRPr="00D626C5" w:rsidRDefault="00FB2B05" w:rsidP="00380C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</w:tr>
      <w:tr w:rsidR="00FB2B05" w:rsidRPr="00380C0C" w:rsidTr="00380C0C">
        <w:tc>
          <w:tcPr>
            <w:tcW w:w="6232" w:type="dxa"/>
          </w:tcPr>
          <w:p w:rsidR="00FB2B05" w:rsidRPr="00380C0C" w:rsidRDefault="00FB2B05" w:rsidP="00FB2B05">
            <w:pPr>
              <w:spacing w:after="160" w:line="259" w:lineRule="auto"/>
              <w:rPr>
                <w:rFonts w:ascii="Verdana" w:hAnsi="Verdana"/>
                <w:sz w:val="18"/>
                <w:szCs w:val="18"/>
              </w:rPr>
            </w:pPr>
            <w:r w:rsidRPr="00380C0C">
              <w:rPr>
                <w:rFonts w:ascii="Verdana" w:hAnsi="Verdana"/>
                <w:sz w:val="18"/>
                <w:szCs w:val="18"/>
              </w:rPr>
              <w:t>2. Do the collected data allow address the research question or objectives?</w:t>
            </w:r>
          </w:p>
        </w:tc>
        <w:tc>
          <w:tcPr>
            <w:tcW w:w="1276" w:type="dxa"/>
          </w:tcPr>
          <w:p w:rsidR="00FB2B05" w:rsidRPr="00D626C5" w:rsidRDefault="00FB2B05" w:rsidP="00380C0C">
            <w:pPr>
              <w:spacing w:after="160" w:line="259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FB2B05" w:rsidRPr="00D626C5" w:rsidRDefault="00FB2B05" w:rsidP="00380C0C">
            <w:pPr>
              <w:spacing w:after="160" w:line="259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Can’t tell</w:t>
            </w:r>
          </w:p>
        </w:tc>
        <w:tc>
          <w:tcPr>
            <w:tcW w:w="1134" w:type="dxa"/>
          </w:tcPr>
          <w:p w:rsidR="00FB2B05" w:rsidRPr="00D626C5" w:rsidRDefault="00FB2B05" w:rsidP="00380C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:rsidR="00FB2B05" w:rsidRPr="00D626C5" w:rsidRDefault="00FB2B05" w:rsidP="00380C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Can’t tell</w:t>
            </w:r>
          </w:p>
        </w:tc>
        <w:tc>
          <w:tcPr>
            <w:tcW w:w="1134" w:type="dxa"/>
          </w:tcPr>
          <w:p w:rsidR="00FB2B05" w:rsidRPr="00D626C5" w:rsidRDefault="00FB2B05" w:rsidP="00380C0C">
            <w:pPr>
              <w:spacing w:after="160" w:line="259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FB2B05" w:rsidRPr="00D626C5" w:rsidRDefault="00FB2B05" w:rsidP="00380C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:rsidR="00FB2B05" w:rsidRPr="00D626C5" w:rsidRDefault="00FB2B05" w:rsidP="00380C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:rsidR="00FB2B05" w:rsidRPr="00D626C5" w:rsidRDefault="00FB2B05" w:rsidP="00380C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</w:tr>
      <w:tr w:rsidR="00FB2B05" w:rsidRPr="00380C0C" w:rsidTr="00380C0C">
        <w:tc>
          <w:tcPr>
            <w:tcW w:w="6232" w:type="dxa"/>
          </w:tcPr>
          <w:p w:rsidR="00FB2B05" w:rsidRPr="00380C0C" w:rsidRDefault="00FB2B05" w:rsidP="00FB2B05">
            <w:pPr>
              <w:spacing w:after="160" w:line="259" w:lineRule="auto"/>
              <w:rPr>
                <w:rFonts w:ascii="Verdana" w:hAnsi="Verdana"/>
                <w:sz w:val="18"/>
                <w:szCs w:val="18"/>
              </w:rPr>
            </w:pPr>
            <w:r w:rsidRPr="00380C0C">
              <w:rPr>
                <w:rFonts w:ascii="Verdana" w:hAnsi="Verdana"/>
                <w:sz w:val="18"/>
                <w:szCs w:val="18"/>
              </w:rPr>
              <w:t>3. Is the sampling strategy relevant to address the quantitative research question?</w:t>
            </w:r>
          </w:p>
        </w:tc>
        <w:tc>
          <w:tcPr>
            <w:tcW w:w="1276" w:type="dxa"/>
          </w:tcPr>
          <w:p w:rsidR="00FB2B05" w:rsidRPr="00D626C5" w:rsidRDefault="00FB2B05" w:rsidP="00380C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Can’t tell</w:t>
            </w:r>
          </w:p>
        </w:tc>
        <w:tc>
          <w:tcPr>
            <w:tcW w:w="992" w:type="dxa"/>
          </w:tcPr>
          <w:p w:rsidR="00FB2B05" w:rsidRPr="00D626C5" w:rsidRDefault="00FB2B05" w:rsidP="00380C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FB2B05" w:rsidRPr="00D626C5" w:rsidRDefault="00FB2B05" w:rsidP="00380C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:rsidR="00FB2B05" w:rsidRPr="00D626C5" w:rsidRDefault="00FB2B05" w:rsidP="00380C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Can’t tell</w:t>
            </w:r>
          </w:p>
        </w:tc>
        <w:tc>
          <w:tcPr>
            <w:tcW w:w="1134" w:type="dxa"/>
          </w:tcPr>
          <w:p w:rsidR="00FB2B05" w:rsidRPr="00D626C5" w:rsidRDefault="00FB2B05" w:rsidP="00380C0C">
            <w:pPr>
              <w:spacing w:after="160" w:line="259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Can’t tell</w:t>
            </w:r>
          </w:p>
        </w:tc>
        <w:tc>
          <w:tcPr>
            <w:tcW w:w="992" w:type="dxa"/>
          </w:tcPr>
          <w:p w:rsidR="00FB2B05" w:rsidRPr="00D626C5" w:rsidRDefault="00FB2B05" w:rsidP="00380C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:rsidR="00FB2B05" w:rsidRPr="00D626C5" w:rsidRDefault="00FB2B05" w:rsidP="00380C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:rsidR="00FB2B05" w:rsidRPr="00D626C5" w:rsidRDefault="00FB2B05" w:rsidP="00380C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</w:tr>
      <w:tr w:rsidR="00FB2B05" w:rsidRPr="00380C0C" w:rsidTr="00380C0C">
        <w:tc>
          <w:tcPr>
            <w:tcW w:w="6232" w:type="dxa"/>
          </w:tcPr>
          <w:p w:rsidR="00FB2B05" w:rsidRPr="00380C0C" w:rsidRDefault="00FB2B05" w:rsidP="00FB2B05">
            <w:pPr>
              <w:spacing w:after="160" w:line="259" w:lineRule="auto"/>
              <w:rPr>
                <w:rFonts w:ascii="Verdana" w:hAnsi="Verdana"/>
                <w:sz w:val="18"/>
                <w:szCs w:val="18"/>
              </w:rPr>
            </w:pPr>
            <w:r w:rsidRPr="00380C0C">
              <w:rPr>
                <w:rFonts w:ascii="Verdana" w:hAnsi="Verdana"/>
                <w:sz w:val="18"/>
                <w:szCs w:val="18"/>
              </w:rPr>
              <w:t>4. Is the sample representative of the population understudy?</w:t>
            </w:r>
          </w:p>
        </w:tc>
        <w:tc>
          <w:tcPr>
            <w:tcW w:w="1276" w:type="dxa"/>
          </w:tcPr>
          <w:p w:rsidR="00FB2B05" w:rsidRPr="00D626C5" w:rsidRDefault="00FB2B05" w:rsidP="00380C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Can’t tell</w:t>
            </w:r>
          </w:p>
        </w:tc>
        <w:tc>
          <w:tcPr>
            <w:tcW w:w="992" w:type="dxa"/>
          </w:tcPr>
          <w:p w:rsidR="00FB2B05" w:rsidRPr="00D626C5" w:rsidRDefault="00FB2B05" w:rsidP="00380C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FB2B05" w:rsidRPr="00D626C5" w:rsidRDefault="00FB2B05" w:rsidP="00380C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:rsidR="00FB2B05" w:rsidRPr="00D626C5" w:rsidRDefault="00FB2B05" w:rsidP="00380C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Can’t tell</w:t>
            </w:r>
          </w:p>
        </w:tc>
        <w:tc>
          <w:tcPr>
            <w:tcW w:w="1134" w:type="dxa"/>
          </w:tcPr>
          <w:p w:rsidR="00FB2B05" w:rsidRPr="00D626C5" w:rsidRDefault="00FB2B05" w:rsidP="00380C0C">
            <w:pPr>
              <w:spacing w:after="160" w:line="259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</w:t>
            </w:r>
            <w:r w:rsidR="00380C0C" w:rsidRPr="00D626C5">
              <w:rPr>
                <w:rFonts w:ascii="Verdana" w:hAnsi="Verdana"/>
                <w:sz w:val="16"/>
                <w:szCs w:val="16"/>
              </w:rPr>
              <w:t>es</w:t>
            </w:r>
          </w:p>
        </w:tc>
        <w:tc>
          <w:tcPr>
            <w:tcW w:w="992" w:type="dxa"/>
          </w:tcPr>
          <w:p w:rsidR="00FB2B05" w:rsidRPr="00D626C5" w:rsidRDefault="00FB2B05" w:rsidP="00380C0C">
            <w:pPr>
              <w:spacing w:after="160" w:line="259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Can’t tell</w:t>
            </w:r>
          </w:p>
        </w:tc>
        <w:tc>
          <w:tcPr>
            <w:tcW w:w="993" w:type="dxa"/>
          </w:tcPr>
          <w:p w:rsidR="00FB2B05" w:rsidRPr="00D626C5" w:rsidRDefault="00FB2B05" w:rsidP="00380C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:rsidR="00FB2B05" w:rsidRPr="00D626C5" w:rsidRDefault="00FB2B05" w:rsidP="00380C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</w:tr>
      <w:tr w:rsidR="00FB2B05" w:rsidRPr="00380C0C" w:rsidTr="00380C0C">
        <w:tc>
          <w:tcPr>
            <w:tcW w:w="6232" w:type="dxa"/>
          </w:tcPr>
          <w:p w:rsidR="00FB2B05" w:rsidRPr="00380C0C" w:rsidRDefault="00FB2B05" w:rsidP="00FB2B05">
            <w:pPr>
              <w:spacing w:after="160" w:line="259" w:lineRule="auto"/>
              <w:rPr>
                <w:rFonts w:ascii="Verdana" w:hAnsi="Verdana"/>
                <w:sz w:val="18"/>
                <w:szCs w:val="18"/>
              </w:rPr>
            </w:pPr>
            <w:r w:rsidRPr="00380C0C">
              <w:rPr>
                <w:rFonts w:ascii="Verdana" w:hAnsi="Verdana"/>
                <w:sz w:val="18"/>
                <w:szCs w:val="18"/>
              </w:rPr>
              <w:t>5. Are measurements appropriate (clear origin, or validity known, or standard instrument)?</w:t>
            </w:r>
          </w:p>
        </w:tc>
        <w:tc>
          <w:tcPr>
            <w:tcW w:w="1276" w:type="dxa"/>
          </w:tcPr>
          <w:p w:rsidR="00FB2B05" w:rsidRPr="00D626C5" w:rsidRDefault="00FB2B05" w:rsidP="00380C0C">
            <w:pPr>
              <w:spacing w:after="160" w:line="259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FB2B05" w:rsidRPr="00D626C5" w:rsidRDefault="00FB2B05" w:rsidP="00380C0C">
            <w:pPr>
              <w:spacing w:after="160" w:line="259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:rsidR="00FB2B05" w:rsidRPr="00D626C5" w:rsidRDefault="00FB2B05" w:rsidP="00380C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:rsidR="00FB2B05" w:rsidRPr="00D626C5" w:rsidRDefault="00FB2B05" w:rsidP="00380C0C">
            <w:pPr>
              <w:spacing w:after="160" w:line="259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FB2B05" w:rsidRPr="00D626C5" w:rsidRDefault="00FB2B05" w:rsidP="00380C0C">
            <w:pPr>
              <w:spacing w:after="160" w:line="259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Can’t tell</w:t>
            </w:r>
          </w:p>
        </w:tc>
        <w:tc>
          <w:tcPr>
            <w:tcW w:w="992" w:type="dxa"/>
          </w:tcPr>
          <w:p w:rsidR="00FB2B05" w:rsidRPr="00D626C5" w:rsidRDefault="00FB2B05" w:rsidP="00380C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:rsidR="00FB2B05" w:rsidRPr="00D626C5" w:rsidRDefault="00FB2B05" w:rsidP="00380C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:rsidR="00FB2B05" w:rsidRPr="00D626C5" w:rsidRDefault="00FB2B05" w:rsidP="00380C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</w:tr>
      <w:tr w:rsidR="00FB2B05" w:rsidRPr="00380C0C" w:rsidTr="00380C0C">
        <w:tc>
          <w:tcPr>
            <w:tcW w:w="6232" w:type="dxa"/>
          </w:tcPr>
          <w:p w:rsidR="00FB2B05" w:rsidRPr="00380C0C" w:rsidRDefault="00FB2B05" w:rsidP="00FB2B05">
            <w:pPr>
              <w:spacing w:after="160" w:line="259" w:lineRule="auto"/>
              <w:rPr>
                <w:rFonts w:ascii="Verdana" w:hAnsi="Verdana"/>
                <w:sz w:val="18"/>
                <w:szCs w:val="18"/>
              </w:rPr>
            </w:pPr>
            <w:r w:rsidRPr="00380C0C">
              <w:rPr>
                <w:rFonts w:ascii="Verdana" w:hAnsi="Verdana"/>
                <w:sz w:val="18"/>
                <w:szCs w:val="18"/>
              </w:rPr>
              <w:t>6. Is there an acceptable response rate (60% or above)?</w:t>
            </w:r>
          </w:p>
        </w:tc>
        <w:tc>
          <w:tcPr>
            <w:tcW w:w="1276" w:type="dxa"/>
          </w:tcPr>
          <w:p w:rsidR="00FB2B05" w:rsidRPr="00D626C5" w:rsidRDefault="00FB2B05" w:rsidP="00380C0C">
            <w:pPr>
              <w:spacing w:after="160" w:line="259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:rsidR="00FB2B05" w:rsidRPr="00D626C5" w:rsidRDefault="00FB2B05" w:rsidP="00380C0C">
            <w:pPr>
              <w:spacing w:after="160" w:line="259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</w:t>
            </w:r>
            <w:r w:rsidR="00380C0C" w:rsidRPr="00D626C5">
              <w:rPr>
                <w:rFonts w:ascii="Verdana" w:hAnsi="Verdana"/>
                <w:sz w:val="16"/>
                <w:szCs w:val="16"/>
              </w:rPr>
              <w:t>es</w:t>
            </w:r>
          </w:p>
        </w:tc>
        <w:tc>
          <w:tcPr>
            <w:tcW w:w="1134" w:type="dxa"/>
          </w:tcPr>
          <w:p w:rsidR="00FB2B05" w:rsidRPr="00D626C5" w:rsidRDefault="00FB2B05" w:rsidP="00380C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:rsidR="00FB2B05" w:rsidRPr="00D626C5" w:rsidRDefault="00FB2B05" w:rsidP="00380C0C">
            <w:pPr>
              <w:spacing w:after="160" w:line="259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:rsidR="00FB2B05" w:rsidRPr="00D626C5" w:rsidRDefault="00FB2B05" w:rsidP="00380C0C">
            <w:pPr>
              <w:spacing w:after="160" w:line="259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FB2B05" w:rsidRPr="00D626C5" w:rsidRDefault="00FB2B05" w:rsidP="00380C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:rsidR="00FB2B05" w:rsidRPr="00D626C5" w:rsidRDefault="00FB2B05" w:rsidP="00380C0C">
            <w:pPr>
              <w:spacing w:after="160" w:line="259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NA</w:t>
            </w:r>
          </w:p>
        </w:tc>
        <w:tc>
          <w:tcPr>
            <w:tcW w:w="850" w:type="dxa"/>
          </w:tcPr>
          <w:p w:rsidR="00FB2B05" w:rsidRPr="00D626C5" w:rsidRDefault="00FB2B05" w:rsidP="00380C0C">
            <w:pPr>
              <w:spacing w:after="160" w:line="259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</w:tr>
    </w:tbl>
    <w:p w:rsidR="00865075" w:rsidRPr="00513CAD" w:rsidRDefault="00B05339" w:rsidP="000C5914">
      <w:pPr>
        <w:rPr>
          <w:rFonts w:ascii="Verdana" w:hAnsi="Verdana"/>
        </w:rPr>
      </w:pPr>
      <w:r w:rsidRPr="00B05339">
        <w:rPr>
          <w:rFonts w:ascii="Verdana" w:hAnsi="Verdana"/>
        </w:rPr>
        <w:t>Key: Yes: criteria met, No: criteria not met, Can’t tell: no enough information provided to make a decision and NA: Not Applicable</w:t>
      </w:r>
    </w:p>
    <w:p w:rsidR="00865075" w:rsidRDefault="00865075" w:rsidP="000C5914">
      <w:pPr>
        <w:rPr>
          <w:rFonts w:ascii="Verdana" w:hAnsi="Verdana"/>
        </w:rPr>
      </w:pPr>
    </w:p>
    <w:p w:rsidR="00380C0C" w:rsidRDefault="00380C0C" w:rsidP="000C5914">
      <w:pPr>
        <w:rPr>
          <w:rFonts w:ascii="Verdana" w:hAnsi="Verdana"/>
        </w:rPr>
      </w:pPr>
    </w:p>
    <w:p w:rsidR="00D626C5" w:rsidRDefault="00D626C5" w:rsidP="000C5914">
      <w:pPr>
        <w:rPr>
          <w:rFonts w:ascii="Verdana" w:hAnsi="Verdana"/>
        </w:rPr>
      </w:pPr>
    </w:p>
    <w:p w:rsidR="00D626C5" w:rsidRDefault="00D626C5" w:rsidP="000C5914">
      <w:pPr>
        <w:rPr>
          <w:rFonts w:ascii="Verdana" w:hAnsi="Verdana"/>
        </w:rPr>
      </w:pPr>
    </w:p>
    <w:p w:rsidR="00FB2B05" w:rsidRDefault="00FB2B05" w:rsidP="000C5914">
      <w:pPr>
        <w:rPr>
          <w:rFonts w:ascii="Verdana" w:hAnsi="Verdana"/>
        </w:rPr>
      </w:pPr>
    </w:p>
    <w:p w:rsidR="00FB2B05" w:rsidRDefault="00FB2B05" w:rsidP="000C5914">
      <w:pPr>
        <w:rPr>
          <w:rFonts w:ascii="Verdana" w:hAnsi="Verdana"/>
        </w:rPr>
      </w:pPr>
    </w:p>
    <w:p w:rsidR="00FB2B05" w:rsidRDefault="00FB2B05" w:rsidP="000C5914">
      <w:pPr>
        <w:rPr>
          <w:rFonts w:ascii="Verdana" w:hAnsi="Verdana"/>
        </w:rPr>
      </w:pPr>
    </w:p>
    <w:p w:rsidR="00FB2B05" w:rsidRDefault="00FB2B05" w:rsidP="000C5914">
      <w:pPr>
        <w:rPr>
          <w:rFonts w:ascii="Verdana" w:hAnsi="Verdana"/>
        </w:rPr>
      </w:pPr>
    </w:p>
    <w:p w:rsidR="00E136E4" w:rsidRDefault="00E136E4" w:rsidP="000C5914">
      <w:pPr>
        <w:rPr>
          <w:rFonts w:ascii="Verdana" w:hAnsi="Verdana"/>
        </w:rPr>
      </w:pPr>
    </w:p>
    <w:p w:rsidR="00896484" w:rsidRPr="00DB3508" w:rsidRDefault="00896484" w:rsidP="00DB3508">
      <w:pPr>
        <w:pStyle w:val="ListParagraph"/>
        <w:numPr>
          <w:ilvl w:val="0"/>
          <w:numId w:val="1"/>
        </w:numPr>
        <w:rPr>
          <w:rFonts w:ascii="Verdana" w:hAnsi="Verdana"/>
        </w:rPr>
      </w:pPr>
      <w:r w:rsidRPr="00DB3508">
        <w:rPr>
          <w:rFonts w:ascii="Verdana" w:hAnsi="Verdana"/>
        </w:rPr>
        <w:t>Quality assessment tool for quantitative descriptive studies (continued)</w:t>
      </w:r>
    </w:p>
    <w:tbl>
      <w:tblPr>
        <w:tblStyle w:val="TableGrid"/>
        <w:tblW w:w="12895" w:type="dxa"/>
        <w:tblLayout w:type="fixed"/>
        <w:tblLook w:val="04A0" w:firstRow="1" w:lastRow="0" w:firstColumn="1" w:lastColumn="0" w:noHBand="0" w:noVBand="1"/>
      </w:tblPr>
      <w:tblGrid>
        <w:gridCol w:w="3114"/>
        <w:gridCol w:w="1134"/>
        <w:gridCol w:w="709"/>
        <w:gridCol w:w="992"/>
        <w:gridCol w:w="1134"/>
        <w:gridCol w:w="1276"/>
        <w:gridCol w:w="850"/>
        <w:gridCol w:w="1134"/>
        <w:gridCol w:w="992"/>
        <w:gridCol w:w="1560"/>
      </w:tblGrid>
      <w:tr w:rsidR="00D626C5" w:rsidRPr="00380C0C" w:rsidTr="00D626C5">
        <w:tc>
          <w:tcPr>
            <w:tcW w:w="3114" w:type="dxa"/>
          </w:tcPr>
          <w:p w:rsidR="00D626C5" w:rsidRPr="00380C0C" w:rsidRDefault="00D626C5" w:rsidP="00896484">
            <w:pPr>
              <w:spacing w:after="160" w:line="259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134" w:type="dxa"/>
          </w:tcPr>
          <w:p w:rsidR="00D626C5" w:rsidRPr="00D626C5" w:rsidRDefault="00D626C5" w:rsidP="00896484">
            <w:pPr>
              <w:spacing w:after="160" w:line="259" w:lineRule="auto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Gheewala et al. 2014</w:t>
            </w:r>
          </w:p>
        </w:tc>
        <w:tc>
          <w:tcPr>
            <w:tcW w:w="709" w:type="dxa"/>
          </w:tcPr>
          <w:p w:rsidR="00D626C5" w:rsidRPr="00D626C5" w:rsidRDefault="00D626C5" w:rsidP="00896484">
            <w:pPr>
              <w:spacing w:after="160" w:line="259" w:lineRule="auto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Holm et al. 2015</w:t>
            </w:r>
          </w:p>
        </w:tc>
        <w:tc>
          <w:tcPr>
            <w:tcW w:w="992" w:type="dxa"/>
          </w:tcPr>
          <w:p w:rsidR="00D626C5" w:rsidRPr="00D626C5" w:rsidRDefault="00D626C5" w:rsidP="00896484">
            <w:pPr>
              <w:spacing w:after="160" w:line="259" w:lineRule="auto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Pourrat et al. 2015</w:t>
            </w:r>
          </w:p>
        </w:tc>
        <w:tc>
          <w:tcPr>
            <w:tcW w:w="1134" w:type="dxa"/>
          </w:tcPr>
          <w:p w:rsidR="00D626C5" w:rsidRPr="00D626C5" w:rsidRDefault="00D626C5" w:rsidP="00896484">
            <w:pPr>
              <w:spacing w:after="160" w:line="259" w:lineRule="auto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Patricia &amp; Foote 2016</w:t>
            </w:r>
          </w:p>
        </w:tc>
        <w:tc>
          <w:tcPr>
            <w:tcW w:w="1276" w:type="dxa"/>
          </w:tcPr>
          <w:p w:rsidR="00D626C5" w:rsidRPr="00D626C5" w:rsidRDefault="00D626C5" w:rsidP="00896484">
            <w:pPr>
              <w:spacing w:after="160" w:line="259" w:lineRule="auto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Ramadaniati et al. 2016</w:t>
            </w:r>
          </w:p>
        </w:tc>
        <w:tc>
          <w:tcPr>
            <w:tcW w:w="850" w:type="dxa"/>
          </w:tcPr>
          <w:p w:rsidR="00D626C5" w:rsidRPr="00D626C5" w:rsidRDefault="00D626C5" w:rsidP="00896484">
            <w:pPr>
              <w:spacing w:after="160" w:line="259" w:lineRule="auto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Adibe et al. 2017</w:t>
            </w:r>
          </w:p>
        </w:tc>
        <w:tc>
          <w:tcPr>
            <w:tcW w:w="1134" w:type="dxa"/>
          </w:tcPr>
          <w:p w:rsidR="00D626C5" w:rsidRPr="00D626C5" w:rsidRDefault="00D626C5" w:rsidP="00896484">
            <w:pPr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 xml:space="preserve">Alshamrani </w:t>
            </w:r>
            <w:r>
              <w:rPr>
                <w:rFonts w:ascii="Verdana" w:hAnsi="Verdana"/>
                <w:sz w:val="16"/>
                <w:szCs w:val="16"/>
              </w:rPr>
              <w:t>et al.</w:t>
            </w:r>
            <w:r w:rsidRPr="00D626C5">
              <w:rPr>
                <w:rFonts w:ascii="Verdana" w:hAnsi="Verdana"/>
                <w:sz w:val="16"/>
                <w:szCs w:val="16"/>
              </w:rPr>
              <w:t xml:space="preserve"> 2018</w:t>
            </w:r>
          </w:p>
        </w:tc>
        <w:tc>
          <w:tcPr>
            <w:tcW w:w="992" w:type="dxa"/>
          </w:tcPr>
          <w:p w:rsidR="00D626C5" w:rsidRPr="00D626C5" w:rsidRDefault="00D626C5" w:rsidP="00896484">
            <w:pPr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Imamura</w:t>
            </w:r>
            <w:r>
              <w:rPr>
                <w:rFonts w:ascii="Verdana" w:hAnsi="Verdana"/>
                <w:sz w:val="16"/>
                <w:szCs w:val="16"/>
              </w:rPr>
              <w:t xml:space="preserve"> et al.</w:t>
            </w:r>
            <w:r w:rsidRPr="00D626C5">
              <w:rPr>
                <w:rFonts w:ascii="Verdana" w:hAnsi="Verdana"/>
                <w:sz w:val="16"/>
                <w:szCs w:val="16"/>
              </w:rPr>
              <w:t xml:space="preserve"> 2018</w:t>
            </w:r>
          </w:p>
        </w:tc>
        <w:tc>
          <w:tcPr>
            <w:tcW w:w="1560" w:type="dxa"/>
          </w:tcPr>
          <w:p w:rsidR="00D626C5" w:rsidRPr="00D626C5" w:rsidRDefault="00D626C5" w:rsidP="00896484">
            <w:pPr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 xml:space="preserve">Chandrasekhar </w:t>
            </w:r>
            <w:r>
              <w:rPr>
                <w:rFonts w:ascii="Verdana" w:hAnsi="Verdana"/>
                <w:sz w:val="16"/>
                <w:szCs w:val="16"/>
              </w:rPr>
              <w:t xml:space="preserve">et al. </w:t>
            </w:r>
            <w:r w:rsidRPr="00D626C5">
              <w:rPr>
                <w:rFonts w:ascii="Verdana" w:hAnsi="Verdana"/>
                <w:sz w:val="16"/>
                <w:szCs w:val="16"/>
              </w:rPr>
              <w:t>2018</w:t>
            </w:r>
          </w:p>
        </w:tc>
      </w:tr>
      <w:tr w:rsidR="00D626C5" w:rsidRPr="00380C0C" w:rsidTr="00D626C5">
        <w:tc>
          <w:tcPr>
            <w:tcW w:w="3114" w:type="dxa"/>
          </w:tcPr>
          <w:p w:rsidR="00D626C5" w:rsidRPr="00380C0C" w:rsidRDefault="00D626C5" w:rsidP="00FB2B05">
            <w:pPr>
              <w:spacing w:after="160" w:line="259" w:lineRule="auto"/>
              <w:rPr>
                <w:rFonts w:ascii="Verdana" w:hAnsi="Verdana"/>
                <w:sz w:val="18"/>
                <w:szCs w:val="18"/>
              </w:rPr>
            </w:pPr>
            <w:r w:rsidRPr="00380C0C">
              <w:rPr>
                <w:rFonts w:ascii="Verdana" w:hAnsi="Verdana"/>
                <w:sz w:val="18"/>
                <w:szCs w:val="18"/>
              </w:rPr>
              <w:t>1. Are there clear quantitative research questions or objectives?</w:t>
            </w:r>
          </w:p>
        </w:tc>
        <w:tc>
          <w:tcPr>
            <w:tcW w:w="1134" w:type="dxa"/>
          </w:tcPr>
          <w:p w:rsidR="00D626C5" w:rsidRPr="00D626C5" w:rsidRDefault="00D626C5" w:rsidP="00380C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:rsidR="00D626C5" w:rsidRPr="00D626C5" w:rsidRDefault="00D626C5" w:rsidP="00380C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Can’t tell</w:t>
            </w:r>
          </w:p>
        </w:tc>
        <w:tc>
          <w:tcPr>
            <w:tcW w:w="992" w:type="dxa"/>
          </w:tcPr>
          <w:p w:rsidR="00D626C5" w:rsidRPr="00D626C5" w:rsidRDefault="00D626C5" w:rsidP="00380C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D626C5" w:rsidRPr="00D626C5" w:rsidRDefault="00D626C5" w:rsidP="00380C0C">
            <w:pPr>
              <w:spacing w:after="160" w:line="259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:rsidR="00D626C5" w:rsidRPr="00D626C5" w:rsidRDefault="00D626C5" w:rsidP="00380C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:rsidR="00D626C5" w:rsidRPr="00D626C5" w:rsidRDefault="00D626C5" w:rsidP="00380C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D626C5" w:rsidRPr="00D626C5" w:rsidRDefault="00D626C5" w:rsidP="00380C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D626C5" w:rsidRPr="00D626C5" w:rsidRDefault="00D626C5" w:rsidP="00380C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1560" w:type="dxa"/>
          </w:tcPr>
          <w:p w:rsidR="00D626C5" w:rsidRPr="00D626C5" w:rsidRDefault="00D626C5" w:rsidP="00380C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No</w:t>
            </w:r>
          </w:p>
        </w:tc>
      </w:tr>
      <w:tr w:rsidR="00D626C5" w:rsidRPr="00380C0C" w:rsidTr="00D626C5">
        <w:tc>
          <w:tcPr>
            <w:tcW w:w="3114" w:type="dxa"/>
          </w:tcPr>
          <w:p w:rsidR="00D626C5" w:rsidRPr="00380C0C" w:rsidRDefault="00D626C5" w:rsidP="00FB2B05">
            <w:pPr>
              <w:spacing w:after="160" w:line="259" w:lineRule="auto"/>
              <w:rPr>
                <w:rFonts w:ascii="Verdana" w:hAnsi="Verdana"/>
                <w:sz w:val="18"/>
                <w:szCs w:val="18"/>
              </w:rPr>
            </w:pPr>
            <w:r w:rsidRPr="00380C0C">
              <w:rPr>
                <w:rFonts w:ascii="Verdana" w:hAnsi="Verdana"/>
                <w:sz w:val="18"/>
                <w:szCs w:val="18"/>
              </w:rPr>
              <w:t>2. Do the collected data allow address the research question or objectives?</w:t>
            </w:r>
          </w:p>
        </w:tc>
        <w:tc>
          <w:tcPr>
            <w:tcW w:w="1134" w:type="dxa"/>
          </w:tcPr>
          <w:p w:rsidR="00D626C5" w:rsidRPr="00D626C5" w:rsidRDefault="00D626C5" w:rsidP="00380C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:rsidR="00D626C5" w:rsidRPr="00D626C5" w:rsidRDefault="00D626C5" w:rsidP="00380C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Can’t tell</w:t>
            </w:r>
          </w:p>
        </w:tc>
        <w:tc>
          <w:tcPr>
            <w:tcW w:w="992" w:type="dxa"/>
          </w:tcPr>
          <w:p w:rsidR="00D626C5" w:rsidRPr="00D626C5" w:rsidRDefault="00D626C5" w:rsidP="00380C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D626C5" w:rsidRPr="00D626C5" w:rsidRDefault="00D626C5" w:rsidP="00380C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Can’t tell</w:t>
            </w:r>
          </w:p>
        </w:tc>
        <w:tc>
          <w:tcPr>
            <w:tcW w:w="1276" w:type="dxa"/>
          </w:tcPr>
          <w:p w:rsidR="00D626C5" w:rsidRPr="00D626C5" w:rsidRDefault="00D626C5" w:rsidP="00380C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:rsidR="00D626C5" w:rsidRPr="00D626C5" w:rsidRDefault="00D626C5" w:rsidP="00380C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D626C5" w:rsidRPr="00D626C5" w:rsidRDefault="00D626C5" w:rsidP="00380C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D626C5" w:rsidRPr="00D626C5" w:rsidRDefault="00D626C5" w:rsidP="00380C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 xml:space="preserve">Yes </w:t>
            </w:r>
          </w:p>
        </w:tc>
        <w:tc>
          <w:tcPr>
            <w:tcW w:w="1560" w:type="dxa"/>
          </w:tcPr>
          <w:p w:rsidR="00D626C5" w:rsidRPr="00D626C5" w:rsidRDefault="00D626C5" w:rsidP="00380C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 xml:space="preserve">Yes </w:t>
            </w:r>
          </w:p>
        </w:tc>
      </w:tr>
      <w:tr w:rsidR="00D626C5" w:rsidRPr="00380C0C" w:rsidTr="00D626C5">
        <w:tc>
          <w:tcPr>
            <w:tcW w:w="3114" w:type="dxa"/>
          </w:tcPr>
          <w:p w:rsidR="00D626C5" w:rsidRPr="00380C0C" w:rsidRDefault="00D626C5" w:rsidP="00FB2B05">
            <w:pPr>
              <w:spacing w:after="160" w:line="259" w:lineRule="auto"/>
              <w:rPr>
                <w:rFonts w:ascii="Verdana" w:hAnsi="Verdana"/>
                <w:sz w:val="18"/>
                <w:szCs w:val="18"/>
              </w:rPr>
            </w:pPr>
            <w:r w:rsidRPr="00380C0C">
              <w:rPr>
                <w:rFonts w:ascii="Verdana" w:hAnsi="Verdana"/>
                <w:sz w:val="18"/>
                <w:szCs w:val="18"/>
              </w:rPr>
              <w:t>3. Is the sampling strategy relevant to address the quantitative research question?</w:t>
            </w:r>
          </w:p>
        </w:tc>
        <w:tc>
          <w:tcPr>
            <w:tcW w:w="1134" w:type="dxa"/>
          </w:tcPr>
          <w:p w:rsidR="00D626C5" w:rsidRPr="00D626C5" w:rsidRDefault="00D626C5" w:rsidP="00380C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:rsidR="00D626C5" w:rsidRPr="00D626C5" w:rsidRDefault="00D626C5" w:rsidP="00380C0C">
            <w:pPr>
              <w:spacing w:after="160" w:line="259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D626C5" w:rsidRPr="00D626C5" w:rsidRDefault="00D626C5" w:rsidP="00380C0C">
            <w:pPr>
              <w:spacing w:after="160" w:line="259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Can’t tell</w:t>
            </w:r>
          </w:p>
        </w:tc>
        <w:tc>
          <w:tcPr>
            <w:tcW w:w="1134" w:type="dxa"/>
          </w:tcPr>
          <w:p w:rsidR="00D626C5" w:rsidRPr="00D626C5" w:rsidRDefault="00D626C5" w:rsidP="00380C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Can’t tell</w:t>
            </w:r>
          </w:p>
        </w:tc>
        <w:tc>
          <w:tcPr>
            <w:tcW w:w="1276" w:type="dxa"/>
          </w:tcPr>
          <w:p w:rsidR="00D626C5" w:rsidRPr="00D626C5" w:rsidRDefault="00D626C5" w:rsidP="00380C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:rsidR="00D626C5" w:rsidRPr="00D626C5" w:rsidRDefault="00D626C5" w:rsidP="00380C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D626C5" w:rsidRPr="00D626C5" w:rsidRDefault="00FE39E4" w:rsidP="00380C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D626C5" w:rsidRPr="00D626C5" w:rsidRDefault="00FE39E4" w:rsidP="00380C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1560" w:type="dxa"/>
          </w:tcPr>
          <w:p w:rsidR="00D626C5" w:rsidRPr="00D626C5" w:rsidRDefault="00FE39E4" w:rsidP="00380C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Yes</w:t>
            </w:r>
          </w:p>
        </w:tc>
      </w:tr>
      <w:tr w:rsidR="00D626C5" w:rsidRPr="00380C0C" w:rsidTr="00D626C5">
        <w:tc>
          <w:tcPr>
            <w:tcW w:w="3114" w:type="dxa"/>
          </w:tcPr>
          <w:p w:rsidR="00D626C5" w:rsidRPr="00380C0C" w:rsidRDefault="00D626C5" w:rsidP="00FB2B05">
            <w:pPr>
              <w:spacing w:after="160" w:line="259" w:lineRule="auto"/>
              <w:rPr>
                <w:rFonts w:ascii="Verdana" w:hAnsi="Verdana"/>
                <w:sz w:val="18"/>
                <w:szCs w:val="18"/>
              </w:rPr>
            </w:pPr>
            <w:r w:rsidRPr="00380C0C">
              <w:rPr>
                <w:rFonts w:ascii="Verdana" w:hAnsi="Verdana"/>
                <w:sz w:val="18"/>
                <w:szCs w:val="18"/>
              </w:rPr>
              <w:t>4. Is the sample representative of the population understudy?</w:t>
            </w:r>
          </w:p>
        </w:tc>
        <w:tc>
          <w:tcPr>
            <w:tcW w:w="1134" w:type="dxa"/>
          </w:tcPr>
          <w:p w:rsidR="00D626C5" w:rsidRPr="00D626C5" w:rsidRDefault="00D626C5" w:rsidP="00380C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:rsidR="00D626C5" w:rsidRPr="00D626C5" w:rsidRDefault="00D626C5" w:rsidP="00380C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Can’t tell</w:t>
            </w:r>
          </w:p>
        </w:tc>
        <w:tc>
          <w:tcPr>
            <w:tcW w:w="992" w:type="dxa"/>
          </w:tcPr>
          <w:p w:rsidR="00D626C5" w:rsidRPr="00D626C5" w:rsidRDefault="00D626C5" w:rsidP="00380C0C">
            <w:pPr>
              <w:spacing w:after="160" w:line="259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D626C5" w:rsidRPr="00D626C5" w:rsidRDefault="00D626C5" w:rsidP="00380C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Can’t tell</w:t>
            </w:r>
          </w:p>
        </w:tc>
        <w:tc>
          <w:tcPr>
            <w:tcW w:w="1276" w:type="dxa"/>
          </w:tcPr>
          <w:p w:rsidR="00D626C5" w:rsidRPr="00D626C5" w:rsidRDefault="00D626C5" w:rsidP="00380C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:rsidR="00D626C5" w:rsidRPr="00D626C5" w:rsidRDefault="00D626C5" w:rsidP="00380C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D626C5" w:rsidRPr="00D626C5" w:rsidRDefault="00FE39E4" w:rsidP="00380C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FE39E4">
              <w:rPr>
                <w:rFonts w:ascii="Verdana" w:hAnsi="Verdana"/>
                <w:sz w:val="16"/>
                <w:szCs w:val="16"/>
              </w:rPr>
              <w:t>Can’t tell</w:t>
            </w:r>
          </w:p>
        </w:tc>
        <w:tc>
          <w:tcPr>
            <w:tcW w:w="992" w:type="dxa"/>
          </w:tcPr>
          <w:p w:rsidR="00D626C5" w:rsidRPr="00D626C5" w:rsidRDefault="00FE39E4" w:rsidP="00380C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1560" w:type="dxa"/>
          </w:tcPr>
          <w:p w:rsidR="00D626C5" w:rsidRPr="00D626C5" w:rsidRDefault="00FE39E4" w:rsidP="00380C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Yes</w:t>
            </w:r>
          </w:p>
        </w:tc>
      </w:tr>
      <w:tr w:rsidR="00D626C5" w:rsidRPr="00380C0C" w:rsidTr="00D626C5">
        <w:tc>
          <w:tcPr>
            <w:tcW w:w="3114" w:type="dxa"/>
          </w:tcPr>
          <w:p w:rsidR="00D626C5" w:rsidRPr="00380C0C" w:rsidRDefault="00D626C5" w:rsidP="00FB2B05">
            <w:pPr>
              <w:spacing w:after="160" w:line="259" w:lineRule="auto"/>
              <w:rPr>
                <w:rFonts w:ascii="Verdana" w:hAnsi="Verdana"/>
                <w:sz w:val="18"/>
                <w:szCs w:val="18"/>
              </w:rPr>
            </w:pPr>
            <w:r w:rsidRPr="00380C0C">
              <w:rPr>
                <w:rFonts w:ascii="Verdana" w:hAnsi="Verdana"/>
                <w:sz w:val="18"/>
                <w:szCs w:val="18"/>
              </w:rPr>
              <w:lastRenderedPageBreak/>
              <w:t>5. Are measurements appropriate (clear origin, or validity known, or standard instrument)?</w:t>
            </w:r>
          </w:p>
        </w:tc>
        <w:tc>
          <w:tcPr>
            <w:tcW w:w="1134" w:type="dxa"/>
          </w:tcPr>
          <w:p w:rsidR="00D626C5" w:rsidRPr="00D626C5" w:rsidRDefault="00D626C5" w:rsidP="00380C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:rsidR="00D626C5" w:rsidRPr="00D626C5" w:rsidRDefault="00D626C5" w:rsidP="00380C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D626C5" w:rsidRPr="00D626C5" w:rsidRDefault="00D626C5" w:rsidP="00380C0C">
            <w:pPr>
              <w:spacing w:after="160" w:line="259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:rsidR="00D626C5" w:rsidRPr="00D626C5" w:rsidRDefault="00D626C5" w:rsidP="00380C0C">
            <w:pPr>
              <w:spacing w:after="160" w:line="259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:rsidR="00D626C5" w:rsidRPr="00D626C5" w:rsidRDefault="00D626C5" w:rsidP="00380C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:rsidR="00D626C5" w:rsidRPr="00D626C5" w:rsidRDefault="00D626C5" w:rsidP="00380C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D626C5" w:rsidRPr="00D626C5" w:rsidRDefault="00FE39E4" w:rsidP="00380C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D626C5" w:rsidRPr="00D626C5" w:rsidRDefault="00FE39E4" w:rsidP="00380C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1560" w:type="dxa"/>
          </w:tcPr>
          <w:p w:rsidR="00D626C5" w:rsidRPr="00D626C5" w:rsidRDefault="00FE39E4" w:rsidP="00380C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FE39E4">
              <w:rPr>
                <w:rFonts w:ascii="Verdana" w:hAnsi="Verdana"/>
                <w:sz w:val="16"/>
                <w:szCs w:val="16"/>
              </w:rPr>
              <w:t>Can’t tell</w:t>
            </w:r>
          </w:p>
        </w:tc>
      </w:tr>
      <w:tr w:rsidR="00D626C5" w:rsidRPr="00380C0C" w:rsidTr="00D626C5">
        <w:tc>
          <w:tcPr>
            <w:tcW w:w="3114" w:type="dxa"/>
          </w:tcPr>
          <w:p w:rsidR="00D626C5" w:rsidRPr="00380C0C" w:rsidRDefault="00D626C5" w:rsidP="00FB2B05">
            <w:pPr>
              <w:spacing w:after="160" w:line="259" w:lineRule="auto"/>
              <w:rPr>
                <w:rFonts w:ascii="Verdana" w:hAnsi="Verdana"/>
                <w:sz w:val="18"/>
                <w:szCs w:val="18"/>
              </w:rPr>
            </w:pPr>
            <w:r w:rsidRPr="00380C0C">
              <w:rPr>
                <w:rFonts w:ascii="Verdana" w:hAnsi="Verdana"/>
                <w:sz w:val="18"/>
                <w:szCs w:val="18"/>
              </w:rPr>
              <w:t>6. Is there an acceptable response rate (60% or above)?</w:t>
            </w:r>
          </w:p>
        </w:tc>
        <w:tc>
          <w:tcPr>
            <w:tcW w:w="1134" w:type="dxa"/>
          </w:tcPr>
          <w:p w:rsidR="00D626C5" w:rsidRPr="00D626C5" w:rsidRDefault="00D626C5" w:rsidP="00380C0C">
            <w:pPr>
              <w:spacing w:after="160" w:line="259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:rsidR="00D626C5" w:rsidRPr="00D626C5" w:rsidRDefault="00D626C5" w:rsidP="00380C0C">
            <w:pPr>
              <w:spacing w:after="160" w:line="259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:rsidR="00D626C5" w:rsidRPr="00D626C5" w:rsidRDefault="00D626C5" w:rsidP="00380C0C">
            <w:pPr>
              <w:spacing w:after="160" w:line="259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D626C5" w:rsidRPr="00D626C5" w:rsidRDefault="00D626C5" w:rsidP="00380C0C">
            <w:pPr>
              <w:spacing w:after="160" w:line="259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NA</w:t>
            </w:r>
          </w:p>
        </w:tc>
        <w:tc>
          <w:tcPr>
            <w:tcW w:w="1276" w:type="dxa"/>
          </w:tcPr>
          <w:p w:rsidR="00D626C5" w:rsidRPr="00D626C5" w:rsidRDefault="00D626C5" w:rsidP="00380C0C">
            <w:pPr>
              <w:spacing w:after="160" w:line="259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NA</w:t>
            </w:r>
          </w:p>
        </w:tc>
        <w:tc>
          <w:tcPr>
            <w:tcW w:w="850" w:type="dxa"/>
          </w:tcPr>
          <w:p w:rsidR="00D626C5" w:rsidRPr="00D626C5" w:rsidRDefault="00D626C5" w:rsidP="00380C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D626C5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D626C5" w:rsidRPr="00D626C5" w:rsidRDefault="00FE39E4" w:rsidP="00380C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D626C5" w:rsidRPr="00D626C5" w:rsidRDefault="00FE39E4" w:rsidP="00380C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1560" w:type="dxa"/>
          </w:tcPr>
          <w:p w:rsidR="00D626C5" w:rsidRPr="00D626C5" w:rsidRDefault="00FE39E4" w:rsidP="00380C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Yes</w:t>
            </w:r>
          </w:p>
        </w:tc>
      </w:tr>
    </w:tbl>
    <w:p w:rsidR="00896484" w:rsidRDefault="00896484" w:rsidP="000C5914">
      <w:pPr>
        <w:rPr>
          <w:rFonts w:ascii="Verdana" w:hAnsi="Verdana"/>
        </w:rPr>
      </w:pPr>
      <w:r w:rsidRPr="00896484">
        <w:rPr>
          <w:rFonts w:ascii="Verdana" w:hAnsi="Verdana"/>
        </w:rPr>
        <w:t>Key: Yes: criteria met, No: criteria not met, Can’t tell: no enough information provided to make a decision and NA: Not Applicable</w:t>
      </w:r>
    </w:p>
    <w:p w:rsidR="00BD6CAF" w:rsidRPr="00513CAD" w:rsidRDefault="00BD6CAF" w:rsidP="000C5914">
      <w:pPr>
        <w:rPr>
          <w:rFonts w:ascii="Verdana" w:hAnsi="Verdana"/>
        </w:rPr>
      </w:pPr>
    </w:p>
    <w:sectPr w:rsidR="00BD6CAF" w:rsidRPr="00513CAD" w:rsidSect="000C591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626C5" w:rsidRDefault="00D626C5" w:rsidP="00D626C5">
      <w:pPr>
        <w:spacing w:after="0" w:line="240" w:lineRule="auto"/>
      </w:pPr>
      <w:r>
        <w:separator/>
      </w:r>
    </w:p>
  </w:endnote>
  <w:endnote w:type="continuationSeparator" w:id="0">
    <w:p w:rsidR="00D626C5" w:rsidRDefault="00D626C5" w:rsidP="00D626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626C5" w:rsidRDefault="00D626C5" w:rsidP="00D626C5">
      <w:pPr>
        <w:spacing w:after="0" w:line="240" w:lineRule="auto"/>
      </w:pPr>
      <w:r>
        <w:separator/>
      </w:r>
    </w:p>
  </w:footnote>
  <w:footnote w:type="continuationSeparator" w:id="0">
    <w:p w:rsidR="00D626C5" w:rsidRDefault="00D626C5" w:rsidP="00D626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BF34CEB"/>
    <w:multiLevelType w:val="hybridMultilevel"/>
    <w:tmpl w:val="92B8FF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47AC"/>
    <w:rsid w:val="000507A2"/>
    <w:rsid w:val="000C5914"/>
    <w:rsid w:val="00172B97"/>
    <w:rsid w:val="00201526"/>
    <w:rsid w:val="00235C1D"/>
    <w:rsid w:val="002D6E06"/>
    <w:rsid w:val="003566FF"/>
    <w:rsid w:val="00380C0C"/>
    <w:rsid w:val="004A7866"/>
    <w:rsid w:val="00513CAD"/>
    <w:rsid w:val="0056721F"/>
    <w:rsid w:val="006647AC"/>
    <w:rsid w:val="00693446"/>
    <w:rsid w:val="007279B3"/>
    <w:rsid w:val="007C60A9"/>
    <w:rsid w:val="007E617B"/>
    <w:rsid w:val="00804C15"/>
    <w:rsid w:val="008135BC"/>
    <w:rsid w:val="00865075"/>
    <w:rsid w:val="00896484"/>
    <w:rsid w:val="009F427A"/>
    <w:rsid w:val="00B05339"/>
    <w:rsid w:val="00BD041E"/>
    <w:rsid w:val="00BD6CAF"/>
    <w:rsid w:val="00C908BF"/>
    <w:rsid w:val="00D538F8"/>
    <w:rsid w:val="00D626C5"/>
    <w:rsid w:val="00DB3508"/>
    <w:rsid w:val="00E136E4"/>
    <w:rsid w:val="00E4260E"/>
    <w:rsid w:val="00EE5D9A"/>
    <w:rsid w:val="00F32480"/>
    <w:rsid w:val="00F32A2C"/>
    <w:rsid w:val="00F60796"/>
    <w:rsid w:val="00F67CD6"/>
    <w:rsid w:val="00F96E45"/>
    <w:rsid w:val="00FB2B05"/>
    <w:rsid w:val="00FE3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EEF91C"/>
  <w15:chartTrackingRefBased/>
  <w15:docId w15:val="{C64B30EE-67ED-4BE5-AF28-36540806E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64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59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626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26C5"/>
  </w:style>
  <w:style w:type="paragraph" w:styleId="Footer">
    <w:name w:val="footer"/>
    <w:basedOn w:val="Normal"/>
    <w:link w:val="FooterChar"/>
    <w:uiPriority w:val="99"/>
    <w:unhideWhenUsed/>
    <w:rsid w:val="00D626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26C5"/>
  </w:style>
  <w:style w:type="paragraph" w:styleId="ListParagraph">
    <w:name w:val="List Paragraph"/>
    <w:basedOn w:val="Normal"/>
    <w:uiPriority w:val="34"/>
    <w:qFormat/>
    <w:rsid w:val="00DB350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404F49B7</Template>
  <TotalTime>2</TotalTime>
  <Pages>5</Pages>
  <Words>875</Words>
  <Characters>4993</Characters>
  <Application>Microsoft Office Word</Application>
  <DocSecurity>4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bert Gordon University</Company>
  <LinksUpToDate>false</LinksUpToDate>
  <CharactersWithSpaces>5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MA AL RAIISI (1409737)</dc:creator>
  <cp:keywords/>
  <dc:description/>
  <cp:lastModifiedBy>Scott Cunningham (pals)</cp:lastModifiedBy>
  <cp:revision>2</cp:revision>
  <dcterms:created xsi:type="dcterms:W3CDTF">2019-03-11T12:03:00Z</dcterms:created>
  <dcterms:modified xsi:type="dcterms:W3CDTF">2019-03-11T12:03:00Z</dcterms:modified>
</cp:coreProperties>
</file>